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C5D" w:rsidRPr="007A545B" w:rsidRDefault="004E53AA" w:rsidP="00777C5D">
      <w:pPr>
        <w:ind w:left="-840" w:firstLine="840"/>
        <w:rPr>
          <w:rFonts w:ascii="Arial" w:hAnsi="Arial" w:cs="Arial"/>
          <w:b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sz w:val="22"/>
          <w:szCs w:val="22"/>
          <w:lang w:val="en-GB"/>
        </w:rPr>
        <w:t>S</w:t>
      </w:r>
      <w:r w:rsidR="00777C5D" w:rsidRPr="007A545B">
        <w:rPr>
          <w:rFonts w:ascii="Arial" w:hAnsi="Arial" w:cs="Arial"/>
          <w:b/>
          <w:sz w:val="22"/>
          <w:szCs w:val="22"/>
          <w:lang w:val="en-GB"/>
        </w:rPr>
        <w:t>1</w:t>
      </w:r>
      <w:r w:rsidR="00BF74DA" w:rsidRPr="00BF74DA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BF74DA">
        <w:rPr>
          <w:rFonts w:ascii="Arial" w:hAnsi="Arial" w:cs="Arial"/>
          <w:b/>
          <w:sz w:val="22"/>
          <w:szCs w:val="22"/>
          <w:lang w:val="en-GB"/>
        </w:rPr>
        <w:t>Table.</w:t>
      </w:r>
      <w:proofErr w:type="gramEnd"/>
      <w:r w:rsidR="00777C5D" w:rsidRPr="007A545B">
        <w:rPr>
          <w:rFonts w:ascii="Arial" w:hAnsi="Arial" w:cs="Arial"/>
          <w:b/>
          <w:sz w:val="22"/>
          <w:szCs w:val="22"/>
          <w:lang w:val="en-GB"/>
        </w:rPr>
        <w:t xml:space="preserve"> QPCR primer sequences</w:t>
      </w:r>
      <w:r w:rsidR="00BF74DA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="00BF74DA" w:rsidRPr="00BF74DA">
        <w:rPr>
          <w:rFonts w:ascii="Arial" w:hAnsi="Arial" w:cs="Arial"/>
          <w:sz w:val="22"/>
          <w:szCs w:val="22"/>
        </w:rPr>
        <w:t xml:space="preserve">Sequence of primers used for </w:t>
      </w:r>
      <w:proofErr w:type="spellStart"/>
      <w:r w:rsidR="00BF74DA" w:rsidRPr="00BF74DA">
        <w:rPr>
          <w:rFonts w:ascii="Arial" w:hAnsi="Arial" w:cs="Arial"/>
          <w:sz w:val="22"/>
          <w:szCs w:val="22"/>
        </w:rPr>
        <w:t>qPCR</w:t>
      </w:r>
      <w:proofErr w:type="spellEnd"/>
      <w:r w:rsidR="00BF74DA">
        <w:rPr>
          <w:rFonts w:ascii="Arial" w:hAnsi="Arial" w:cs="Arial"/>
          <w:sz w:val="22"/>
          <w:szCs w:val="22"/>
        </w:rPr>
        <w:t>.</w:t>
      </w:r>
    </w:p>
    <w:p w:rsidR="00777C5D" w:rsidRPr="007A545B" w:rsidRDefault="00777C5D" w:rsidP="00777C5D">
      <w:pPr>
        <w:ind w:left="120" w:hanging="120"/>
        <w:rPr>
          <w:rFonts w:ascii="Arial" w:hAnsi="Arial" w:cs="Arial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72"/>
        <w:gridCol w:w="3461"/>
        <w:gridCol w:w="3905"/>
      </w:tblGrid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orward primer (5’- 3’)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sz w:val="20"/>
                <w:szCs w:val="20"/>
                <w:lang w:val="en-GB"/>
              </w:rPr>
              <w:t>Reverse primer (5’- 3’)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Act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AGGTCATCACTATTGGCAACG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CAAGAAGGAAGGCTGGAAAA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Dio1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TTGCCTCCACAGCCGATT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TCTTAAAAGCCCAGCCATCTG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Spot14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AAGGTGGCTGGCAACGA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TCGGCCTCCGTTTC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g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TGCTGCCTGCTTTTACTGTTCTC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TCTAGGATGCAACAGTTATCTCTGGTA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2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GACGCTGAGAAGGGTATCG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CCCACACAGCAGCTCTTG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7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GTCTGCTTCTGCCTAG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ATTTGCACAGATCAGCTGCTCAT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8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TTCACCTCCAGGGAAGGACT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TCCACTTGCAACCATTGTTTTG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9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CAAAACCGGGTCAAATCC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ACCTCCACAGAATGCCTCAATT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10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TGGCCGGGAATGCA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AACCCTTCATTGTCTTCGTTAATGA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11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AAGGATACGTGCAAGGGAGATT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AAGTGCCAGACCCCATTGT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F12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GGCTTCTCCTCCATCACCT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CAACTGTTGGTTTTGCTTTCC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Serpinc1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TGGGCCTCATTGATCTCTTC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CTGCCTCCAGCAACGAT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Serpind1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AATGGCAATATGTCAGGCATCT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ACTGTGATGGTACTTTGGTGCTT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roc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CGTGGAGGGCACCA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CCTGCGTCGCAGATCAT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ros1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GTGGCATCCCAGATATTTCC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ACTTCCATGCAGCCACTGT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roz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CAGCCAGAGTCAGCCTAGCT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ACGCCGGCACAGAAGTC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ZI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TGGCCCTGGAGGACTACTTG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CATTTTCCTGGTTTTCATATTCTG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l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TGACATTGCCCTGCTGAAAC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AGACAAGCTGGAATGACTTTATCC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Serpinf2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TTCTCCTCAACGCCATCC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GTGAGGCTCGGGTCAAAC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Vw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AGCTGTCAGCCAGGTTTTTCTT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CAGAGGGCAGGCACCTT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Tf</w:t>
            </w:r>
            <w:proofErr w:type="spellEnd"/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GAGGAGCCGCCATTTAC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TGGCTGTCCAAGGTTTGTGT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Tfp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CCAGGCGTCGGGATT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AATCCACTGTCTGCTGGTTGAA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Thb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CGAAATGTTCTGCAATGAAAC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GGCATTCACAAACAGTAGGAGAGTT</w:t>
            </w:r>
          </w:p>
        </w:tc>
      </w:tr>
      <w:tr w:rsidR="00777C5D" w:rsidRPr="007A545B" w:rsidTr="00BF74DA">
        <w:trPr>
          <w:jc w:val="center"/>
        </w:trPr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proofErr w:type="spellStart"/>
            <w:r w:rsidRPr="009D4E7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Proc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AACCACATCACCACGCAAAA</w:t>
            </w:r>
          </w:p>
        </w:tc>
        <w:tc>
          <w:tcPr>
            <w:tcW w:w="0" w:type="auto"/>
            <w:shd w:val="clear" w:color="auto" w:fill="auto"/>
          </w:tcPr>
          <w:p w:rsidR="00777C5D" w:rsidRPr="009D4E71" w:rsidRDefault="00777C5D" w:rsidP="009D4E71">
            <w:pPr>
              <w:spacing w:line="276" w:lineRule="auto"/>
              <w:ind w:left="120" w:hanging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4E71">
              <w:rPr>
                <w:rFonts w:ascii="Arial" w:hAnsi="Arial" w:cs="Arial"/>
                <w:sz w:val="20"/>
                <w:szCs w:val="20"/>
                <w:lang w:val="en-GB"/>
              </w:rPr>
              <w:t>CCCAGGACCAGTGATGTGTAAG</w:t>
            </w:r>
          </w:p>
        </w:tc>
      </w:tr>
    </w:tbl>
    <w:p w:rsidR="00F719FF" w:rsidRPr="007739BC" w:rsidRDefault="00777C5D" w:rsidP="007739BC">
      <w:pPr>
        <w:ind w:firstLine="720"/>
        <w:rPr>
          <w:rFonts w:ascii="Tahoma" w:hAnsi="Tahoma" w:cs="Tahoma"/>
          <w:sz w:val="22"/>
          <w:szCs w:val="22"/>
          <w:lang w:val="en-GB"/>
        </w:rPr>
      </w:pPr>
      <w:proofErr w:type="spellStart"/>
      <w:r w:rsidRPr="007A545B">
        <w:rPr>
          <w:rFonts w:ascii="Arial" w:hAnsi="Arial" w:cs="Arial"/>
          <w:i/>
          <w:sz w:val="22"/>
          <w:szCs w:val="22"/>
          <w:lang w:val="en-GB"/>
        </w:rPr>
        <w:t>Actb</w:t>
      </w:r>
      <w:proofErr w:type="spellEnd"/>
      <w:r w:rsidRPr="007A545B">
        <w:rPr>
          <w:rFonts w:ascii="Arial" w:hAnsi="Arial" w:cs="Arial"/>
          <w:sz w:val="22"/>
          <w:szCs w:val="22"/>
          <w:lang w:val="en-GB"/>
        </w:rPr>
        <w:t xml:space="preserve">: gene </w:t>
      </w:r>
      <w:proofErr w:type="spellStart"/>
      <w:r w:rsidRPr="007A545B">
        <w:rPr>
          <w:rFonts w:ascii="Arial" w:hAnsi="Arial" w:cs="Arial"/>
          <w:sz w:val="22"/>
          <w:szCs w:val="22"/>
          <w:lang w:val="en-GB"/>
        </w:rPr>
        <w:t>enconding</w:t>
      </w:r>
      <w:proofErr w:type="spellEnd"/>
      <w:r w:rsidRPr="007A545B">
        <w:rPr>
          <w:rFonts w:ascii="Arial" w:hAnsi="Arial" w:cs="Arial"/>
          <w:sz w:val="22"/>
          <w:szCs w:val="22"/>
          <w:lang w:val="en-GB"/>
        </w:rPr>
        <w:t xml:space="preserve"> β-Actin</w:t>
      </w:r>
    </w:p>
    <w:sectPr w:rsidR="00F719FF" w:rsidRPr="007739BC" w:rsidSect="007739BC"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68D4" w:rsidRDefault="005A68D4">
      <w:r>
        <w:separator/>
      </w:r>
    </w:p>
  </w:endnote>
  <w:endnote w:type="continuationSeparator" w:id="0">
    <w:p w:rsidR="005A68D4" w:rsidRDefault="005A68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68D4" w:rsidRDefault="005A68D4">
      <w:r>
        <w:separator/>
      </w:r>
    </w:p>
  </w:footnote>
  <w:footnote w:type="continuationSeparator" w:id="0">
    <w:p w:rsidR="005A68D4" w:rsidRDefault="005A68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0744"/>
    <w:rsid w:val="0000092F"/>
    <w:rsid w:val="00002281"/>
    <w:rsid w:val="00002CA9"/>
    <w:rsid w:val="00003482"/>
    <w:rsid w:val="00003B0B"/>
    <w:rsid w:val="00004130"/>
    <w:rsid w:val="0000432B"/>
    <w:rsid w:val="0000444C"/>
    <w:rsid w:val="00004E58"/>
    <w:rsid w:val="00005C4E"/>
    <w:rsid w:val="00005D01"/>
    <w:rsid w:val="00005DD2"/>
    <w:rsid w:val="00006AE8"/>
    <w:rsid w:val="000100BD"/>
    <w:rsid w:val="0001110A"/>
    <w:rsid w:val="0001249A"/>
    <w:rsid w:val="0001412D"/>
    <w:rsid w:val="000144BA"/>
    <w:rsid w:val="00015753"/>
    <w:rsid w:val="00016DDE"/>
    <w:rsid w:val="000171C1"/>
    <w:rsid w:val="00017322"/>
    <w:rsid w:val="00017AA3"/>
    <w:rsid w:val="00017C22"/>
    <w:rsid w:val="00017DD5"/>
    <w:rsid w:val="00022216"/>
    <w:rsid w:val="00023286"/>
    <w:rsid w:val="0002477D"/>
    <w:rsid w:val="00024FB5"/>
    <w:rsid w:val="000250B4"/>
    <w:rsid w:val="00026712"/>
    <w:rsid w:val="00027495"/>
    <w:rsid w:val="00027D5A"/>
    <w:rsid w:val="00030E3D"/>
    <w:rsid w:val="00031013"/>
    <w:rsid w:val="00031C6F"/>
    <w:rsid w:val="00032C7B"/>
    <w:rsid w:val="00032F1F"/>
    <w:rsid w:val="00033260"/>
    <w:rsid w:val="000336CB"/>
    <w:rsid w:val="00034670"/>
    <w:rsid w:val="00034C68"/>
    <w:rsid w:val="00036244"/>
    <w:rsid w:val="00037A06"/>
    <w:rsid w:val="00037D0D"/>
    <w:rsid w:val="000400D3"/>
    <w:rsid w:val="000416D2"/>
    <w:rsid w:val="000417B7"/>
    <w:rsid w:val="00041A97"/>
    <w:rsid w:val="00042039"/>
    <w:rsid w:val="000443FA"/>
    <w:rsid w:val="000453F1"/>
    <w:rsid w:val="00046075"/>
    <w:rsid w:val="00050DBC"/>
    <w:rsid w:val="000513E3"/>
    <w:rsid w:val="00051994"/>
    <w:rsid w:val="000533EB"/>
    <w:rsid w:val="00054082"/>
    <w:rsid w:val="00055CCD"/>
    <w:rsid w:val="000564FB"/>
    <w:rsid w:val="00057856"/>
    <w:rsid w:val="0006194A"/>
    <w:rsid w:val="000619E4"/>
    <w:rsid w:val="00061CE9"/>
    <w:rsid w:val="00062119"/>
    <w:rsid w:val="00062937"/>
    <w:rsid w:val="00063C1D"/>
    <w:rsid w:val="00064415"/>
    <w:rsid w:val="00066A01"/>
    <w:rsid w:val="00067F28"/>
    <w:rsid w:val="00070FAD"/>
    <w:rsid w:val="000712C9"/>
    <w:rsid w:val="000712F9"/>
    <w:rsid w:val="00072F7E"/>
    <w:rsid w:val="00073EFB"/>
    <w:rsid w:val="00075E6F"/>
    <w:rsid w:val="0007697E"/>
    <w:rsid w:val="000776CF"/>
    <w:rsid w:val="000813CC"/>
    <w:rsid w:val="00081998"/>
    <w:rsid w:val="000825B8"/>
    <w:rsid w:val="00082E0A"/>
    <w:rsid w:val="00085ADA"/>
    <w:rsid w:val="0008646E"/>
    <w:rsid w:val="000869CA"/>
    <w:rsid w:val="00087CAA"/>
    <w:rsid w:val="000908E6"/>
    <w:rsid w:val="00090A9F"/>
    <w:rsid w:val="0009119F"/>
    <w:rsid w:val="000944FD"/>
    <w:rsid w:val="000954CF"/>
    <w:rsid w:val="00097F02"/>
    <w:rsid w:val="000A140C"/>
    <w:rsid w:val="000A281D"/>
    <w:rsid w:val="000A2E83"/>
    <w:rsid w:val="000A4A5B"/>
    <w:rsid w:val="000A4FD6"/>
    <w:rsid w:val="000A4FF6"/>
    <w:rsid w:val="000A59E1"/>
    <w:rsid w:val="000A63C9"/>
    <w:rsid w:val="000B049F"/>
    <w:rsid w:val="000B13DC"/>
    <w:rsid w:val="000B1CFE"/>
    <w:rsid w:val="000B30FA"/>
    <w:rsid w:val="000B312B"/>
    <w:rsid w:val="000B3D88"/>
    <w:rsid w:val="000B40DB"/>
    <w:rsid w:val="000B54B6"/>
    <w:rsid w:val="000B5AB3"/>
    <w:rsid w:val="000B70CC"/>
    <w:rsid w:val="000B769D"/>
    <w:rsid w:val="000C067F"/>
    <w:rsid w:val="000C088C"/>
    <w:rsid w:val="000C0CD4"/>
    <w:rsid w:val="000C20F7"/>
    <w:rsid w:val="000C25D5"/>
    <w:rsid w:val="000C4D50"/>
    <w:rsid w:val="000C5390"/>
    <w:rsid w:val="000C53E6"/>
    <w:rsid w:val="000C55FC"/>
    <w:rsid w:val="000C6299"/>
    <w:rsid w:val="000C62C4"/>
    <w:rsid w:val="000D12AC"/>
    <w:rsid w:val="000D12ED"/>
    <w:rsid w:val="000D1A6A"/>
    <w:rsid w:val="000D2514"/>
    <w:rsid w:val="000D29EC"/>
    <w:rsid w:val="000D31DC"/>
    <w:rsid w:val="000D38B7"/>
    <w:rsid w:val="000D534D"/>
    <w:rsid w:val="000D5CEB"/>
    <w:rsid w:val="000D6C97"/>
    <w:rsid w:val="000D6DAA"/>
    <w:rsid w:val="000D7160"/>
    <w:rsid w:val="000D7404"/>
    <w:rsid w:val="000D7709"/>
    <w:rsid w:val="000E0EF6"/>
    <w:rsid w:val="000E1704"/>
    <w:rsid w:val="000E212C"/>
    <w:rsid w:val="000E2E3F"/>
    <w:rsid w:val="000E453B"/>
    <w:rsid w:val="000E4FE2"/>
    <w:rsid w:val="000E6677"/>
    <w:rsid w:val="000E6FD3"/>
    <w:rsid w:val="000E790C"/>
    <w:rsid w:val="000F0311"/>
    <w:rsid w:val="000F05BD"/>
    <w:rsid w:val="000F0BA1"/>
    <w:rsid w:val="000F0D6C"/>
    <w:rsid w:val="000F14E9"/>
    <w:rsid w:val="000F1D7E"/>
    <w:rsid w:val="000F1DFB"/>
    <w:rsid w:val="000F1FDA"/>
    <w:rsid w:val="000F2FBC"/>
    <w:rsid w:val="000F387A"/>
    <w:rsid w:val="000F4379"/>
    <w:rsid w:val="000F4408"/>
    <w:rsid w:val="000F4AF9"/>
    <w:rsid w:val="000F4BE8"/>
    <w:rsid w:val="000F5021"/>
    <w:rsid w:val="000F578D"/>
    <w:rsid w:val="000F624C"/>
    <w:rsid w:val="000F70CF"/>
    <w:rsid w:val="00100159"/>
    <w:rsid w:val="0010043D"/>
    <w:rsid w:val="001006D3"/>
    <w:rsid w:val="00100EB5"/>
    <w:rsid w:val="00102759"/>
    <w:rsid w:val="00103CC8"/>
    <w:rsid w:val="0010426D"/>
    <w:rsid w:val="001049DE"/>
    <w:rsid w:val="00105070"/>
    <w:rsid w:val="00105242"/>
    <w:rsid w:val="00106988"/>
    <w:rsid w:val="00106C03"/>
    <w:rsid w:val="00107591"/>
    <w:rsid w:val="001076C6"/>
    <w:rsid w:val="001105A7"/>
    <w:rsid w:val="00110633"/>
    <w:rsid w:val="00110919"/>
    <w:rsid w:val="00110C64"/>
    <w:rsid w:val="001113D2"/>
    <w:rsid w:val="00111494"/>
    <w:rsid w:val="00111C24"/>
    <w:rsid w:val="00111D2F"/>
    <w:rsid w:val="00111E5E"/>
    <w:rsid w:val="001121E5"/>
    <w:rsid w:val="00112210"/>
    <w:rsid w:val="001143CC"/>
    <w:rsid w:val="001145E9"/>
    <w:rsid w:val="00114814"/>
    <w:rsid w:val="00115578"/>
    <w:rsid w:val="00116A6D"/>
    <w:rsid w:val="00117379"/>
    <w:rsid w:val="001173A7"/>
    <w:rsid w:val="001176DF"/>
    <w:rsid w:val="0012066D"/>
    <w:rsid w:val="00120C15"/>
    <w:rsid w:val="001211C5"/>
    <w:rsid w:val="001227AD"/>
    <w:rsid w:val="00122D0C"/>
    <w:rsid w:val="00122D53"/>
    <w:rsid w:val="00123B1F"/>
    <w:rsid w:val="00124301"/>
    <w:rsid w:val="00125072"/>
    <w:rsid w:val="00125788"/>
    <w:rsid w:val="00127FBB"/>
    <w:rsid w:val="001302CB"/>
    <w:rsid w:val="0013319A"/>
    <w:rsid w:val="00133F4B"/>
    <w:rsid w:val="00134946"/>
    <w:rsid w:val="0013494B"/>
    <w:rsid w:val="00135A8C"/>
    <w:rsid w:val="00137873"/>
    <w:rsid w:val="00137BF2"/>
    <w:rsid w:val="00141E4C"/>
    <w:rsid w:val="0014290A"/>
    <w:rsid w:val="00142CEF"/>
    <w:rsid w:val="00142DEE"/>
    <w:rsid w:val="00143B25"/>
    <w:rsid w:val="001447E9"/>
    <w:rsid w:val="00144CC0"/>
    <w:rsid w:val="001452CA"/>
    <w:rsid w:val="00145785"/>
    <w:rsid w:val="00146FBE"/>
    <w:rsid w:val="001503EA"/>
    <w:rsid w:val="001509A2"/>
    <w:rsid w:val="00150C00"/>
    <w:rsid w:val="001513DF"/>
    <w:rsid w:val="00151849"/>
    <w:rsid w:val="00151BCD"/>
    <w:rsid w:val="00151C86"/>
    <w:rsid w:val="001527B9"/>
    <w:rsid w:val="001529AE"/>
    <w:rsid w:val="001529FE"/>
    <w:rsid w:val="00152BCD"/>
    <w:rsid w:val="00153557"/>
    <w:rsid w:val="00153D2E"/>
    <w:rsid w:val="00153FEB"/>
    <w:rsid w:val="00156B18"/>
    <w:rsid w:val="00156C6A"/>
    <w:rsid w:val="00156CAC"/>
    <w:rsid w:val="001606D0"/>
    <w:rsid w:val="00162038"/>
    <w:rsid w:val="001624AD"/>
    <w:rsid w:val="001633AA"/>
    <w:rsid w:val="001647AC"/>
    <w:rsid w:val="00164FC8"/>
    <w:rsid w:val="0016564B"/>
    <w:rsid w:val="0016589A"/>
    <w:rsid w:val="00167C8E"/>
    <w:rsid w:val="00170E54"/>
    <w:rsid w:val="00171229"/>
    <w:rsid w:val="001717EF"/>
    <w:rsid w:val="00171C11"/>
    <w:rsid w:val="00173684"/>
    <w:rsid w:val="00175996"/>
    <w:rsid w:val="00176338"/>
    <w:rsid w:val="001810BA"/>
    <w:rsid w:val="0018239D"/>
    <w:rsid w:val="00182826"/>
    <w:rsid w:val="001828B0"/>
    <w:rsid w:val="001828BE"/>
    <w:rsid w:val="00183695"/>
    <w:rsid w:val="001839E7"/>
    <w:rsid w:val="00184152"/>
    <w:rsid w:val="00184B0C"/>
    <w:rsid w:val="001863DA"/>
    <w:rsid w:val="0018641E"/>
    <w:rsid w:val="00186F6F"/>
    <w:rsid w:val="00191E9D"/>
    <w:rsid w:val="001947DE"/>
    <w:rsid w:val="00194948"/>
    <w:rsid w:val="00195EB0"/>
    <w:rsid w:val="001A2089"/>
    <w:rsid w:val="001A333E"/>
    <w:rsid w:val="001A4A91"/>
    <w:rsid w:val="001A4D92"/>
    <w:rsid w:val="001A5D22"/>
    <w:rsid w:val="001A718C"/>
    <w:rsid w:val="001A7A15"/>
    <w:rsid w:val="001B08B3"/>
    <w:rsid w:val="001B08DD"/>
    <w:rsid w:val="001B2DDD"/>
    <w:rsid w:val="001B3CB5"/>
    <w:rsid w:val="001B49DA"/>
    <w:rsid w:val="001B66CB"/>
    <w:rsid w:val="001B6775"/>
    <w:rsid w:val="001B6C73"/>
    <w:rsid w:val="001C0907"/>
    <w:rsid w:val="001C1152"/>
    <w:rsid w:val="001C2FEA"/>
    <w:rsid w:val="001C3A3F"/>
    <w:rsid w:val="001C41B4"/>
    <w:rsid w:val="001C499F"/>
    <w:rsid w:val="001C5245"/>
    <w:rsid w:val="001C620C"/>
    <w:rsid w:val="001C6731"/>
    <w:rsid w:val="001D1687"/>
    <w:rsid w:val="001D196E"/>
    <w:rsid w:val="001D1FBC"/>
    <w:rsid w:val="001D20F5"/>
    <w:rsid w:val="001D31B2"/>
    <w:rsid w:val="001D3E69"/>
    <w:rsid w:val="001D3EDA"/>
    <w:rsid w:val="001D428A"/>
    <w:rsid w:val="001D4538"/>
    <w:rsid w:val="001D5738"/>
    <w:rsid w:val="001D6A5B"/>
    <w:rsid w:val="001D75D6"/>
    <w:rsid w:val="001D79B5"/>
    <w:rsid w:val="001D7C7C"/>
    <w:rsid w:val="001D7D8F"/>
    <w:rsid w:val="001E0A70"/>
    <w:rsid w:val="001E186C"/>
    <w:rsid w:val="001E2DEA"/>
    <w:rsid w:val="001E3A04"/>
    <w:rsid w:val="001E3AF0"/>
    <w:rsid w:val="001E6584"/>
    <w:rsid w:val="001E6B45"/>
    <w:rsid w:val="001E6F99"/>
    <w:rsid w:val="001E7441"/>
    <w:rsid w:val="001E7C82"/>
    <w:rsid w:val="001F02D2"/>
    <w:rsid w:val="001F1881"/>
    <w:rsid w:val="001F1B08"/>
    <w:rsid w:val="001F2980"/>
    <w:rsid w:val="001F2992"/>
    <w:rsid w:val="001F3EFC"/>
    <w:rsid w:val="001F66CD"/>
    <w:rsid w:val="001F6E58"/>
    <w:rsid w:val="00203287"/>
    <w:rsid w:val="00204E98"/>
    <w:rsid w:val="002052D1"/>
    <w:rsid w:val="002054B2"/>
    <w:rsid w:val="002078C8"/>
    <w:rsid w:val="00207B69"/>
    <w:rsid w:val="002106C2"/>
    <w:rsid w:val="00210CCC"/>
    <w:rsid w:val="00211C2D"/>
    <w:rsid w:val="00213C3F"/>
    <w:rsid w:val="002146F9"/>
    <w:rsid w:val="00215546"/>
    <w:rsid w:val="002155BE"/>
    <w:rsid w:val="0021629B"/>
    <w:rsid w:val="00216601"/>
    <w:rsid w:val="002168EA"/>
    <w:rsid w:val="002204D3"/>
    <w:rsid w:val="00221299"/>
    <w:rsid w:val="002237CB"/>
    <w:rsid w:val="00223999"/>
    <w:rsid w:val="00224367"/>
    <w:rsid w:val="0022451F"/>
    <w:rsid w:val="00224F7C"/>
    <w:rsid w:val="00225747"/>
    <w:rsid w:val="00225E50"/>
    <w:rsid w:val="00226938"/>
    <w:rsid w:val="002269BD"/>
    <w:rsid w:val="00226AC0"/>
    <w:rsid w:val="00226E4A"/>
    <w:rsid w:val="002273B6"/>
    <w:rsid w:val="00227476"/>
    <w:rsid w:val="00230A88"/>
    <w:rsid w:val="0023149F"/>
    <w:rsid w:val="00231777"/>
    <w:rsid w:val="00231CAB"/>
    <w:rsid w:val="002323AD"/>
    <w:rsid w:val="00232E23"/>
    <w:rsid w:val="002336D9"/>
    <w:rsid w:val="00233705"/>
    <w:rsid w:val="0023541C"/>
    <w:rsid w:val="0023719F"/>
    <w:rsid w:val="00237BA2"/>
    <w:rsid w:val="00237BF1"/>
    <w:rsid w:val="002403C6"/>
    <w:rsid w:val="00242427"/>
    <w:rsid w:val="002431B8"/>
    <w:rsid w:val="0024346D"/>
    <w:rsid w:val="0024348B"/>
    <w:rsid w:val="00244AEE"/>
    <w:rsid w:val="002461DA"/>
    <w:rsid w:val="0024684D"/>
    <w:rsid w:val="0024708B"/>
    <w:rsid w:val="00250E4E"/>
    <w:rsid w:val="00251D42"/>
    <w:rsid w:val="0025290D"/>
    <w:rsid w:val="00252CE6"/>
    <w:rsid w:val="00253552"/>
    <w:rsid w:val="002540F9"/>
    <w:rsid w:val="0025482F"/>
    <w:rsid w:val="00254982"/>
    <w:rsid w:val="00254EDB"/>
    <w:rsid w:val="002560DE"/>
    <w:rsid w:val="00256B95"/>
    <w:rsid w:val="002571E2"/>
    <w:rsid w:val="00257592"/>
    <w:rsid w:val="002576D4"/>
    <w:rsid w:val="0026023D"/>
    <w:rsid w:val="00260A16"/>
    <w:rsid w:val="00261AC2"/>
    <w:rsid w:val="00261BD7"/>
    <w:rsid w:val="00261D7B"/>
    <w:rsid w:val="002623AA"/>
    <w:rsid w:val="00262F72"/>
    <w:rsid w:val="00263CB1"/>
    <w:rsid w:val="00266B24"/>
    <w:rsid w:val="00266B5D"/>
    <w:rsid w:val="0026793A"/>
    <w:rsid w:val="002704CA"/>
    <w:rsid w:val="00271A3A"/>
    <w:rsid w:val="00271FBF"/>
    <w:rsid w:val="00272259"/>
    <w:rsid w:val="002752A3"/>
    <w:rsid w:val="002752CF"/>
    <w:rsid w:val="002761A5"/>
    <w:rsid w:val="00276339"/>
    <w:rsid w:val="002805C0"/>
    <w:rsid w:val="00280778"/>
    <w:rsid w:val="0028082A"/>
    <w:rsid w:val="00280A17"/>
    <w:rsid w:val="00280B5A"/>
    <w:rsid w:val="0028173A"/>
    <w:rsid w:val="00282611"/>
    <w:rsid w:val="00282BF2"/>
    <w:rsid w:val="002845E9"/>
    <w:rsid w:val="00284BD1"/>
    <w:rsid w:val="00285C70"/>
    <w:rsid w:val="002860CE"/>
    <w:rsid w:val="00287BC0"/>
    <w:rsid w:val="0029054F"/>
    <w:rsid w:val="002906B9"/>
    <w:rsid w:val="00290716"/>
    <w:rsid w:val="00292212"/>
    <w:rsid w:val="002929DF"/>
    <w:rsid w:val="00293F24"/>
    <w:rsid w:val="00294047"/>
    <w:rsid w:val="002969F7"/>
    <w:rsid w:val="00296F45"/>
    <w:rsid w:val="00297309"/>
    <w:rsid w:val="00297A90"/>
    <w:rsid w:val="00297C38"/>
    <w:rsid w:val="002A050C"/>
    <w:rsid w:val="002A0607"/>
    <w:rsid w:val="002A08F2"/>
    <w:rsid w:val="002A2DE0"/>
    <w:rsid w:val="002A4143"/>
    <w:rsid w:val="002A427E"/>
    <w:rsid w:val="002A49DC"/>
    <w:rsid w:val="002A5B72"/>
    <w:rsid w:val="002A6454"/>
    <w:rsid w:val="002A661C"/>
    <w:rsid w:val="002A66CD"/>
    <w:rsid w:val="002A6EEC"/>
    <w:rsid w:val="002A7224"/>
    <w:rsid w:val="002A7576"/>
    <w:rsid w:val="002B226A"/>
    <w:rsid w:val="002B2F31"/>
    <w:rsid w:val="002B49A3"/>
    <w:rsid w:val="002B4C3C"/>
    <w:rsid w:val="002B526C"/>
    <w:rsid w:val="002B638D"/>
    <w:rsid w:val="002B7BA7"/>
    <w:rsid w:val="002C053C"/>
    <w:rsid w:val="002C2112"/>
    <w:rsid w:val="002C2AE1"/>
    <w:rsid w:val="002C5064"/>
    <w:rsid w:val="002C56B0"/>
    <w:rsid w:val="002D23B5"/>
    <w:rsid w:val="002D27CF"/>
    <w:rsid w:val="002D37AC"/>
    <w:rsid w:val="002D45C3"/>
    <w:rsid w:val="002D54C3"/>
    <w:rsid w:val="002D5D49"/>
    <w:rsid w:val="002D6EF2"/>
    <w:rsid w:val="002D759C"/>
    <w:rsid w:val="002E1762"/>
    <w:rsid w:val="002E36D8"/>
    <w:rsid w:val="002E478D"/>
    <w:rsid w:val="002E498A"/>
    <w:rsid w:val="002E4FD2"/>
    <w:rsid w:val="002E5D3C"/>
    <w:rsid w:val="002E7917"/>
    <w:rsid w:val="002E7DFB"/>
    <w:rsid w:val="002F0C27"/>
    <w:rsid w:val="002F0CE9"/>
    <w:rsid w:val="002F22FD"/>
    <w:rsid w:val="002F3384"/>
    <w:rsid w:val="002F5322"/>
    <w:rsid w:val="002F5D43"/>
    <w:rsid w:val="00300169"/>
    <w:rsid w:val="003024EF"/>
    <w:rsid w:val="00302D43"/>
    <w:rsid w:val="0030354D"/>
    <w:rsid w:val="00303D39"/>
    <w:rsid w:val="0030607C"/>
    <w:rsid w:val="00307AE6"/>
    <w:rsid w:val="00307C69"/>
    <w:rsid w:val="00307D6A"/>
    <w:rsid w:val="00311F3A"/>
    <w:rsid w:val="003134BB"/>
    <w:rsid w:val="003135F4"/>
    <w:rsid w:val="0031378D"/>
    <w:rsid w:val="00315EA7"/>
    <w:rsid w:val="0031621E"/>
    <w:rsid w:val="003165FB"/>
    <w:rsid w:val="00316F0C"/>
    <w:rsid w:val="00317A23"/>
    <w:rsid w:val="003209C7"/>
    <w:rsid w:val="003217FB"/>
    <w:rsid w:val="0032197B"/>
    <w:rsid w:val="00322257"/>
    <w:rsid w:val="0032246F"/>
    <w:rsid w:val="003237CA"/>
    <w:rsid w:val="0032468A"/>
    <w:rsid w:val="00324707"/>
    <w:rsid w:val="00324955"/>
    <w:rsid w:val="00325076"/>
    <w:rsid w:val="003259C9"/>
    <w:rsid w:val="003264D5"/>
    <w:rsid w:val="0033076B"/>
    <w:rsid w:val="00330A34"/>
    <w:rsid w:val="00330A70"/>
    <w:rsid w:val="00330B69"/>
    <w:rsid w:val="00331DA5"/>
    <w:rsid w:val="00333213"/>
    <w:rsid w:val="0033450F"/>
    <w:rsid w:val="00335836"/>
    <w:rsid w:val="00335F6F"/>
    <w:rsid w:val="00335FA7"/>
    <w:rsid w:val="003367F9"/>
    <w:rsid w:val="003378BF"/>
    <w:rsid w:val="00337CD5"/>
    <w:rsid w:val="003423AE"/>
    <w:rsid w:val="00342BAA"/>
    <w:rsid w:val="00343692"/>
    <w:rsid w:val="003471E0"/>
    <w:rsid w:val="00350AB8"/>
    <w:rsid w:val="00350EA9"/>
    <w:rsid w:val="00354982"/>
    <w:rsid w:val="0035570D"/>
    <w:rsid w:val="00357D8D"/>
    <w:rsid w:val="00360D78"/>
    <w:rsid w:val="00360DDD"/>
    <w:rsid w:val="00362549"/>
    <w:rsid w:val="00363441"/>
    <w:rsid w:val="00366309"/>
    <w:rsid w:val="0037059B"/>
    <w:rsid w:val="00371799"/>
    <w:rsid w:val="00371C34"/>
    <w:rsid w:val="0037215E"/>
    <w:rsid w:val="00372642"/>
    <w:rsid w:val="00373068"/>
    <w:rsid w:val="00373A26"/>
    <w:rsid w:val="003744C2"/>
    <w:rsid w:val="00374FAC"/>
    <w:rsid w:val="00375016"/>
    <w:rsid w:val="00375378"/>
    <w:rsid w:val="003758CE"/>
    <w:rsid w:val="0037652C"/>
    <w:rsid w:val="003767A9"/>
    <w:rsid w:val="00376C4B"/>
    <w:rsid w:val="00376EC5"/>
    <w:rsid w:val="0037735D"/>
    <w:rsid w:val="003775A7"/>
    <w:rsid w:val="00377926"/>
    <w:rsid w:val="00380757"/>
    <w:rsid w:val="003826F3"/>
    <w:rsid w:val="003878C9"/>
    <w:rsid w:val="0039060C"/>
    <w:rsid w:val="0039099D"/>
    <w:rsid w:val="0039129D"/>
    <w:rsid w:val="003925F3"/>
    <w:rsid w:val="003948F0"/>
    <w:rsid w:val="0039654C"/>
    <w:rsid w:val="00396F18"/>
    <w:rsid w:val="003A07CA"/>
    <w:rsid w:val="003A12F5"/>
    <w:rsid w:val="003A1515"/>
    <w:rsid w:val="003A264D"/>
    <w:rsid w:val="003A2C38"/>
    <w:rsid w:val="003A4201"/>
    <w:rsid w:val="003A42FD"/>
    <w:rsid w:val="003A4512"/>
    <w:rsid w:val="003A4669"/>
    <w:rsid w:val="003A6490"/>
    <w:rsid w:val="003A6B17"/>
    <w:rsid w:val="003B0744"/>
    <w:rsid w:val="003B09A3"/>
    <w:rsid w:val="003B152A"/>
    <w:rsid w:val="003B3655"/>
    <w:rsid w:val="003B50FF"/>
    <w:rsid w:val="003B6EB3"/>
    <w:rsid w:val="003B754F"/>
    <w:rsid w:val="003C1A15"/>
    <w:rsid w:val="003C4A71"/>
    <w:rsid w:val="003C53CE"/>
    <w:rsid w:val="003C6142"/>
    <w:rsid w:val="003C6331"/>
    <w:rsid w:val="003C6F1F"/>
    <w:rsid w:val="003C7CA6"/>
    <w:rsid w:val="003C7DB6"/>
    <w:rsid w:val="003D0125"/>
    <w:rsid w:val="003D0B2B"/>
    <w:rsid w:val="003D199F"/>
    <w:rsid w:val="003D2574"/>
    <w:rsid w:val="003D374E"/>
    <w:rsid w:val="003D507D"/>
    <w:rsid w:val="003D69F7"/>
    <w:rsid w:val="003E0505"/>
    <w:rsid w:val="003E22AC"/>
    <w:rsid w:val="003E23CD"/>
    <w:rsid w:val="003E3906"/>
    <w:rsid w:val="003E3FAF"/>
    <w:rsid w:val="003E45C3"/>
    <w:rsid w:val="003E45E7"/>
    <w:rsid w:val="003E517C"/>
    <w:rsid w:val="003E53D1"/>
    <w:rsid w:val="003E6A4E"/>
    <w:rsid w:val="003F23C6"/>
    <w:rsid w:val="003F2569"/>
    <w:rsid w:val="003F373E"/>
    <w:rsid w:val="003F3740"/>
    <w:rsid w:val="003F3BC2"/>
    <w:rsid w:val="003F3E66"/>
    <w:rsid w:val="003F402E"/>
    <w:rsid w:val="003F408B"/>
    <w:rsid w:val="003F410F"/>
    <w:rsid w:val="003F4CC2"/>
    <w:rsid w:val="003F5D4E"/>
    <w:rsid w:val="004002B7"/>
    <w:rsid w:val="00400611"/>
    <w:rsid w:val="0040167A"/>
    <w:rsid w:val="0040189A"/>
    <w:rsid w:val="00402EE4"/>
    <w:rsid w:val="00404C43"/>
    <w:rsid w:val="00406B01"/>
    <w:rsid w:val="004107DA"/>
    <w:rsid w:val="00410977"/>
    <w:rsid w:val="004124E9"/>
    <w:rsid w:val="0041487E"/>
    <w:rsid w:val="004152A2"/>
    <w:rsid w:val="00415DE1"/>
    <w:rsid w:val="00416591"/>
    <w:rsid w:val="00417300"/>
    <w:rsid w:val="00417EF5"/>
    <w:rsid w:val="00420613"/>
    <w:rsid w:val="0042178A"/>
    <w:rsid w:val="0042253D"/>
    <w:rsid w:val="00422AAB"/>
    <w:rsid w:val="00423D5C"/>
    <w:rsid w:val="004241D3"/>
    <w:rsid w:val="0042482A"/>
    <w:rsid w:val="00425C49"/>
    <w:rsid w:val="00426534"/>
    <w:rsid w:val="0042671A"/>
    <w:rsid w:val="00430423"/>
    <w:rsid w:val="00430BF6"/>
    <w:rsid w:val="0043129A"/>
    <w:rsid w:val="004317C5"/>
    <w:rsid w:val="00432E3F"/>
    <w:rsid w:val="004335B6"/>
    <w:rsid w:val="0043387A"/>
    <w:rsid w:val="004339E0"/>
    <w:rsid w:val="00433EA7"/>
    <w:rsid w:val="004342CC"/>
    <w:rsid w:val="00440881"/>
    <w:rsid w:val="0044202E"/>
    <w:rsid w:val="0044288F"/>
    <w:rsid w:val="0044374D"/>
    <w:rsid w:val="004454B2"/>
    <w:rsid w:val="00445E23"/>
    <w:rsid w:val="00446201"/>
    <w:rsid w:val="00446BDB"/>
    <w:rsid w:val="00447E9F"/>
    <w:rsid w:val="00450E36"/>
    <w:rsid w:val="00454E97"/>
    <w:rsid w:val="004577A8"/>
    <w:rsid w:val="00460273"/>
    <w:rsid w:val="00460768"/>
    <w:rsid w:val="0046138B"/>
    <w:rsid w:val="00462E78"/>
    <w:rsid w:val="00462EE6"/>
    <w:rsid w:val="00464BB5"/>
    <w:rsid w:val="0046598E"/>
    <w:rsid w:val="004660FB"/>
    <w:rsid w:val="004666FE"/>
    <w:rsid w:val="0047041D"/>
    <w:rsid w:val="004705DE"/>
    <w:rsid w:val="00470827"/>
    <w:rsid w:val="00471142"/>
    <w:rsid w:val="00471CA6"/>
    <w:rsid w:val="0047275F"/>
    <w:rsid w:val="00472F0E"/>
    <w:rsid w:val="004734AF"/>
    <w:rsid w:val="004735C8"/>
    <w:rsid w:val="00474018"/>
    <w:rsid w:val="00475439"/>
    <w:rsid w:val="00476119"/>
    <w:rsid w:val="0047690E"/>
    <w:rsid w:val="00476C74"/>
    <w:rsid w:val="00476C8B"/>
    <w:rsid w:val="0048048B"/>
    <w:rsid w:val="00480EFA"/>
    <w:rsid w:val="00481A92"/>
    <w:rsid w:val="004827D6"/>
    <w:rsid w:val="00482857"/>
    <w:rsid w:val="0048309B"/>
    <w:rsid w:val="004840F8"/>
    <w:rsid w:val="00485D3A"/>
    <w:rsid w:val="0049240E"/>
    <w:rsid w:val="00492E93"/>
    <w:rsid w:val="004932AE"/>
    <w:rsid w:val="0049468D"/>
    <w:rsid w:val="00495C2F"/>
    <w:rsid w:val="004963AD"/>
    <w:rsid w:val="004970A4"/>
    <w:rsid w:val="00497870"/>
    <w:rsid w:val="00497904"/>
    <w:rsid w:val="004A1FCB"/>
    <w:rsid w:val="004A22B0"/>
    <w:rsid w:val="004A2586"/>
    <w:rsid w:val="004A2957"/>
    <w:rsid w:val="004A2D5A"/>
    <w:rsid w:val="004A3100"/>
    <w:rsid w:val="004A3A4C"/>
    <w:rsid w:val="004A5B55"/>
    <w:rsid w:val="004A64F0"/>
    <w:rsid w:val="004A666C"/>
    <w:rsid w:val="004B097F"/>
    <w:rsid w:val="004B1895"/>
    <w:rsid w:val="004B32E8"/>
    <w:rsid w:val="004B3714"/>
    <w:rsid w:val="004B3DE4"/>
    <w:rsid w:val="004B4458"/>
    <w:rsid w:val="004B4AAC"/>
    <w:rsid w:val="004B528B"/>
    <w:rsid w:val="004C1B67"/>
    <w:rsid w:val="004C2B7B"/>
    <w:rsid w:val="004C3090"/>
    <w:rsid w:val="004C47FC"/>
    <w:rsid w:val="004C4CCE"/>
    <w:rsid w:val="004C663C"/>
    <w:rsid w:val="004C6954"/>
    <w:rsid w:val="004C75AE"/>
    <w:rsid w:val="004D1971"/>
    <w:rsid w:val="004D2232"/>
    <w:rsid w:val="004D2E5F"/>
    <w:rsid w:val="004D3FC7"/>
    <w:rsid w:val="004D415E"/>
    <w:rsid w:val="004D5FE6"/>
    <w:rsid w:val="004D70F5"/>
    <w:rsid w:val="004D7E39"/>
    <w:rsid w:val="004D7F90"/>
    <w:rsid w:val="004E0D1B"/>
    <w:rsid w:val="004E1FD0"/>
    <w:rsid w:val="004E33B7"/>
    <w:rsid w:val="004E39FE"/>
    <w:rsid w:val="004E46CC"/>
    <w:rsid w:val="004E4985"/>
    <w:rsid w:val="004E53AA"/>
    <w:rsid w:val="004E5A22"/>
    <w:rsid w:val="004F0413"/>
    <w:rsid w:val="004F094E"/>
    <w:rsid w:val="004F10E0"/>
    <w:rsid w:val="004F10FD"/>
    <w:rsid w:val="004F18A9"/>
    <w:rsid w:val="004F1FBF"/>
    <w:rsid w:val="004F2C76"/>
    <w:rsid w:val="004F4296"/>
    <w:rsid w:val="004F537C"/>
    <w:rsid w:val="004F6B83"/>
    <w:rsid w:val="004F6E91"/>
    <w:rsid w:val="004F7987"/>
    <w:rsid w:val="004F79C0"/>
    <w:rsid w:val="0050148B"/>
    <w:rsid w:val="00501DFE"/>
    <w:rsid w:val="00502D46"/>
    <w:rsid w:val="00502DE9"/>
    <w:rsid w:val="00503500"/>
    <w:rsid w:val="00504CA1"/>
    <w:rsid w:val="0050562E"/>
    <w:rsid w:val="005075F9"/>
    <w:rsid w:val="00507E14"/>
    <w:rsid w:val="005101D8"/>
    <w:rsid w:val="005101DC"/>
    <w:rsid w:val="005101E0"/>
    <w:rsid w:val="00510B70"/>
    <w:rsid w:val="00510F60"/>
    <w:rsid w:val="00512075"/>
    <w:rsid w:val="00512800"/>
    <w:rsid w:val="00513652"/>
    <w:rsid w:val="00513F2E"/>
    <w:rsid w:val="00515215"/>
    <w:rsid w:val="00515712"/>
    <w:rsid w:val="005168FD"/>
    <w:rsid w:val="00520B0B"/>
    <w:rsid w:val="00521B8C"/>
    <w:rsid w:val="00523941"/>
    <w:rsid w:val="00524C92"/>
    <w:rsid w:val="00525624"/>
    <w:rsid w:val="0052581A"/>
    <w:rsid w:val="00525F8E"/>
    <w:rsid w:val="00527186"/>
    <w:rsid w:val="005271B1"/>
    <w:rsid w:val="005272AA"/>
    <w:rsid w:val="00530B0B"/>
    <w:rsid w:val="00532511"/>
    <w:rsid w:val="0053299D"/>
    <w:rsid w:val="00533BAE"/>
    <w:rsid w:val="005346F2"/>
    <w:rsid w:val="00535753"/>
    <w:rsid w:val="005411A2"/>
    <w:rsid w:val="005412AF"/>
    <w:rsid w:val="005444A3"/>
    <w:rsid w:val="0054528B"/>
    <w:rsid w:val="00545E54"/>
    <w:rsid w:val="00547837"/>
    <w:rsid w:val="005502E3"/>
    <w:rsid w:val="005506D7"/>
    <w:rsid w:val="005509B5"/>
    <w:rsid w:val="00552191"/>
    <w:rsid w:val="005521B7"/>
    <w:rsid w:val="00552AFA"/>
    <w:rsid w:val="0055396E"/>
    <w:rsid w:val="00554507"/>
    <w:rsid w:val="0055486D"/>
    <w:rsid w:val="00554AD2"/>
    <w:rsid w:val="00554C63"/>
    <w:rsid w:val="00555351"/>
    <w:rsid w:val="00555F09"/>
    <w:rsid w:val="00557B91"/>
    <w:rsid w:val="00557F9F"/>
    <w:rsid w:val="005609B1"/>
    <w:rsid w:val="00561E27"/>
    <w:rsid w:val="00562732"/>
    <w:rsid w:val="00562A49"/>
    <w:rsid w:val="00562F52"/>
    <w:rsid w:val="005635AB"/>
    <w:rsid w:val="005636FD"/>
    <w:rsid w:val="005651EA"/>
    <w:rsid w:val="005663F8"/>
    <w:rsid w:val="00567203"/>
    <w:rsid w:val="005679C7"/>
    <w:rsid w:val="00570049"/>
    <w:rsid w:val="0057036C"/>
    <w:rsid w:val="00571357"/>
    <w:rsid w:val="00571D4B"/>
    <w:rsid w:val="0057636D"/>
    <w:rsid w:val="00576FF1"/>
    <w:rsid w:val="0057702D"/>
    <w:rsid w:val="00577429"/>
    <w:rsid w:val="005806B2"/>
    <w:rsid w:val="005809F4"/>
    <w:rsid w:val="00581B29"/>
    <w:rsid w:val="00582AF7"/>
    <w:rsid w:val="00582E75"/>
    <w:rsid w:val="00583DAE"/>
    <w:rsid w:val="005857DA"/>
    <w:rsid w:val="0058691C"/>
    <w:rsid w:val="005870C0"/>
    <w:rsid w:val="0058743E"/>
    <w:rsid w:val="00587F01"/>
    <w:rsid w:val="00591367"/>
    <w:rsid w:val="00593BAC"/>
    <w:rsid w:val="00594D68"/>
    <w:rsid w:val="00596E1A"/>
    <w:rsid w:val="00596F6C"/>
    <w:rsid w:val="0059726D"/>
    <w:rsid w:val="005A08C4"/>
    <w:rsid w:val="005A0D33"/>
    <w:rsid w:val="005A16E1"/>
    <w:rsid w:val="005A1EEC"/>
    <w:rsid w:val="005A2AF8"/>
    <w:rsid w:val="005A2E4D"/>
    <w:rsid w:val="005A309E"/>
    <w:rsid w:val="005A33C6"/>
    <w:rsid w:val="005A49D8"/>
    <w:rsid w:val="005A5BC4"/>
    <w:rsid w:val="005A5D55"/>
    <w:rsid w:val="005A67BA"/>
    <w:rsid w:val="005A68D4"/>
    <w:rsid w:val="005A6C17"/>
    <w:rsid w:val="005B1316"/>
    <w:rsid w:val="005B27AF"/>
    <w:rsid w:val="005B2F7F"/>
    <w:rsid w:val="005B36FC"/>
    <w:rsid w:val="005B4131"/>
    <w:rsid w:val="005B4329"/>
    <w:rsid w:val="005B473A"/>
    <w:rsid w:val="005B5874"/>
    <w:rsid w:val="005B5E45"/>
    <w:rsid w:val="005B6683"/>
    <w:rsid w:val="005B67E0"/>
    <w:rsid w:val="005B78B4"/>
    <w:rsid w:val="005B790F"/>
    <w:rsid w:val="005C0D0C"/>
    <w:rsid w:val="005C1EF4"/>
    <w:rsid w:val="005C3C31"/>
    <w:rsid w:val="005C4FC2"/>
    <w:rsid w:val="005C5C5B"/>
    <w:rsid w:val="005C621C"/>
    <w:rsid w:val="005C660C"/>
    <w:rsid w:val="005C6DCD"/>
    <w:rsid w:val="005C7112"/>
    <w:rsid w:val="005D1E88"/>
    <w:rsid w:val="005D2266"/>
    <w:rsid w:val="005D2733"/>
    <w:rsid w:val="005D2A54"/>
    <w:rsid w:val="005D4F93"/>
    <w:rsid w:val="005D5C9F"/>
    <w:rsid w:val="005D6C70"/>
    <w:rsid w:val="005D6E81"/>
    <w:rsid w:val="005D6F18"/>
    <w:rsid w:val="005D7606"/>
    <w:rsid w:val="005E07C2"/>
    <w:rsid w:val="005E1468"/>
    <w:rsid w:val="005E2C7C"/>
    <w:rsid w:val="005E4453"/>
    <w:rsid w:val="005E4608"/>
    <w:rsid w:val="005E46F2"/>
    <w:rsid w:val="005E4F7A"/>
    <w:rsid w:val="005E56D5"/>
    <w:rsid w:val="005E64F2"/>
    <w:rsid w:val="005E6E03"/>
    <w:rsid w:val="005E725C"/>
    <w:rsid w:val="005E77C7"/>
    <w:rsid w:val="005F0AE2"/>
    <w:rsid w:val="005F15F7"/>
    <w:rsid w:val="005F3D8B"/>
    <w:rsid w:val="005F4B38"/>
    <w:rsid w:val="005F4DD0"/>
    <w:rsid w:val="005F52B5"/>
    <w:rsid w:val="005F53D6"/>
    <w:rsid w:val="005F561F"/>
    <w:rsid w:val="005F5B89"/>
    <w:rsid w:val="005F6B1B"/>
    <w:rsid w:val="005F7D3C"/>
    <w:rsid w:val="00601355"/>
    <w:rsid w:val="006018E5"/>
    <w:rsid w:val="00602D8A"/>
    <w:rsid w:val="00602E8C"/>
    <w:rsid w:val="00604BA0"/>
    <w:rsid w:val="00604E8F"/>
    <w:rsid w:val="006052AF"/>
    <w:rsid w:val="00605EED"/>
    <w:rsid w:val="00606138"/>
    <w:rsid w:val="00606296"/>
    <w:rsid w:val="00606F2E"/>
    <w:rsid w:val="00607168"/>
    <w:rsid w:val="0060796C"/>
    <w:rsid w:val="006140AC"/>
    <w:rsid w:val="00614DB0"/>
    <w:rsid w:val="00615A9D"/>
    <w:rsid w:val="00615F9A"/>
    <w:rsid w:val="00617160"/>
    <w:rsid w:val="00621EA3"/>
    <w:rsid w:val="00624357"/>
    <w:rsid w:val="0062472C"/>
    <w:rsid w:val="00625AC7"/>
    <w:rsid w:val="006276A8"/>
    <w:rsid w:val="00630C5A"/>
    <w:rsid w:val="00630C70"/>
    <w:rsid w:val="0063120A"/>
    <w:rsid w:val="00631288"/>
    <w:rsid w:val="00631407"/>
    <w:rsid w:val="00631453"/>
    <w:rsid w:val="0063148B"/>
    <w:rsid w:val="006329B3"/>
    <w:rsid w:val="00632A11"/>
    <w:rsid w:val="00633546"/>
    <w:rsid w:val="00633601"/>
    <w:rsid w:val="006349CD"/>
    <w:rsid w:val="00635C6E"/>
    <w:rsid w:val="00636327"/>
    <w:rsid w:val="006365A9"/>
    <w:rsid w:val="006368BF"/>
    <w:rsid w:val="00637A16"/>
    <w:rsid w:val="00640107"/>
    <w:rsid w:val="00642168"/>
    <w:rsid w:val="006436AB"/>
    <w:rsid w:val="00643B1A"/>
    <w:rsid w:val="00643CAE"/>
    <w:rsid w:val="00644A80"/>
    <w:rsid w:val="0064552F"/>
    <w:rsid w:val="00645A6C"/>
    <w:rsid w:val="00645E4B"/>
    <w:rsid w:val="00646954"/>
    <w:rsid w:val="006470D6"/>
    <w:rsid w:val="00647143"/>
    <w:rsid w:val="0064773E"/>
    <w:rsid w:val="0065071F"/>
    <w:rsid w:val="006509C4"/>
    <w:rsid w:val="006517F3"/>
    <w:rsid w:val="00652638"/>
    <w:rsid w:val="0065277C"/>
    <w:rsid w:val="00652B12"/>
    <w:rsid w:val="006531C8"/>
    <w:rsid w:val="006531DE"/>
    <w:rsid w:val="00654518"/>
    <w:rsid w:val="0065562B"/>
    <w:rsid w:val="00660C17"/>
    <w:rsid w:val="00661A67"/>
    <w:rsid w:val="00661CEB"/>
    <w:rsid w:val="00661D0D"/>
    <w:rsid w:val="00662808"/>
    <w:rsid w:val="006651CB"/>
    <w:rsid w:val="006664D2"/>
    <w:rsid w:val="00666CA6"/>
    <w:rsid w:val="006672A4"/>
    <w:rsid w:val="00667834"/>
    <w:rsid w:val="00667E29"/>
    <w:rsid w:val="00670226"/>
    <w:rsid w:val="006716DB"/>
    <w:rsid w:val="00671B33"/>
    <w:rsid w:val="00672397"/>
    <w:rsid w:val="006729A2"/>
    <w:rsid w:val="00674279"/>
    <w:rsid w:val="006744E8"/>
    <w:rsid w:val="00676AA6"/>
    <w:rsid w:val="00680488"/>
    <w:rsid w:val="0068077D"/>
    <w:rsid w:val="0068082E"/>
    <w:rsid w:val="00680CBE"/>
    <w:rsid w:val="00682084"/>
    <w:rsid w:val="0068310A"/>
    <w:rsid w:val="00683270"/>
    <w:rsid w:val="00683996"/>
    <w:rsid w:val="00683EB5"/>
    <w:rsid w:val="00683F73"/>
    <w:rsid w:val="00685E69"/>
    <w:rsid w:val="00686A43"/>
    <w:rsid w:val="00690929"/>
    <w:rsid w:val="00691A48"/>
    <w:rsid w:val="00692681"/>
    <w:rsid w:val="00692708"/>
    <w:rsid w:val="00692798"/>
    <w:rsid w:val="00693C6C"/>
    <w:rsid w:val="00693CAF"/>
    <w:rsid w:val="00694265"/>
    <w:rsid w:val="00696A23"/>
    <w:rsid w:val="006A140B"/>
    <w:rsid w:val="006A1795"/>
    <w:rsid w:val="006A3100"/>
    <w:rsid w:val="006A32D9"/>
    <w:rsid w:val="006A4163"/>
    <w:rsid w:val="006A57CB"/>
    <w:rsid w:val="006A5F73"/>
    <w:rsid w:val="006A71B5"/>
    <w:rsid w:val="006A7343"/>
    <w:rsid w:val="006A78A3"/>
    <w:rsid w:val="006A79DA"/>
    <w:rsid w:val="006A7D28"/>
    <w:rsid w:val="006B0588"/>
    <w:rsid w:val="006B1412"/>
    <w:rsid w:val="006B1679"/>
    <w:rsid w:val="006B1721"/>
    <w:rsid w:val="006B197B"/>
    <w:rsid w:val="006B3DD5"/>
    <w:rsid w:val="006B4474"/>
    <w:rsid w:val="006B4CEE"/>
    <w:rsid w:val="006B5128"/>
    <w:rsid w:val="006B5134"/>
    <w:rsid w:val="006B63F3"/>
    <w:rsid w:val="006B6805"/>
    <w:rsid w:val="006B6A89"/>
    <w:rsid w:val="006B6D0F"/>
    <w:rsid w:val="006C2627"/>
    <w:rsid w:val="006C2AAF"/>
    <w:rsid w:val="006C2E80"/>
    <w:rsid w:val="006C379E"/>
    <w:rsid w:val="006C6B8D"/>
    <w:rsid w:val="006D1C28"/>
    <w:rsid w:val="006D1DAF"/>
    <w:rsid w:val="006D26CE"/>
    <w:rsid w:val="006D2859"/>
    <w:rsid w:val="006D290E"/>
    <w:rsid w:val="006D3580"/>
    <w:rsid w:val="006D4588"/>
    <w:rsid w:val="006D4FF6"/>
    <w:rsid w:val="006D6D32"/>
    <w:rsid w:val="006E0B08"/>
    <w:rsid w:val="006E11B3"/>
    <w:rsid w:val="006E1E23"/>
    <w:rsid w:val="006E2EF6"/>
    <w:rsid w:val="006E37E3"/>
    <w:rsid w:val="006E4335"/>
    <w:rsid w:val="006E4615"/>
    <w:rsid w:val="006E4B73"/>
    <w:rsid w:val="006E4E4D"/>
    <w:rsid w:val="006E5443"/>
    <w:rsid w:val="006E5513"/>
    <w:rsid w:val="006E6029"/>
    <w:rsid w:val="006E629D"/>
    <w:rsid w:val="006E6642"/>
    <w:rsid w:val="006E782C"/>
    <w:rsid w:val="006F012B"/>
    <w:rsid w:val="006F13CD"/>
    <w:rsid w:val="006F1F89"/>
    <w:rsid w:val="006F20B4"/>
    <w:rsid w:val="006F29E0"/>
    <w:rsid w:val="006F3123"/>
    <w:rsid w:val="006F387D"/>
    <w:rsid w:val="006F42D7"/>
    <w:rsid w:val="006F459A"/>
    <w:rsid w:val="006F4AA9"/>
    <w:rsid w:val="006F5851"/>
    <w:rsid w:val="006F5F5E"/>
    <w:rsid w:val="00700627"/>
    <w:rsid w:val="007007C9"/>
    <w:rsid w:val="00701231"/>
    <w:rsid w:val="007014DE"/>
    <w:rsid w:val="0070273C"/>
    <w:rsid w:val="007049F8"/>
    <w:rsid w:val="00705C73"/>
    <w:rsid w:val="00706521"/>
    <w:rsid w:val="00707341"/>
    <w:rsid w:val="00710244"/>
    <w:rsid w:val="007109F3"/>
    <w:rsid w:val="00712DE4"/>
    <w:rsid w:val="00713A7D"/>
    <w:rsid w:val="00713D36"/>
    <w:rsid w:val="0071436D"/>
    <w:rsid w:val="007147DC"/>
    <w:rsid w:val="0071515D"/>
    <w:rsid w:val="00716011"/>
    <w:rsid w:val="00716A39"/>
    <w:rsid w:val="00716C26"/>
    <w:rsid w:val="007175B9"/>
    <w:rsid w:val="00720BCA"/>
    <w:rsid w:val="00723908"/>
    <w:rsid w:val="00723B8B"/>
    <w:rsid w:val="00723ED0"/>
    <w:rsid w:val="007258B2"/>
    <w:rsid w:val="00726F9D"/>
    <w:rsid w:val="007272E0"/>
    <w:rsid w:val="00727B4D"/>
    <w:rsid w:val="0073089A"/>
    <w:rsid w:val="007308FE"/>
    <w:rsid w:val="00730A06"/>
    <w:rsid w:val="00730DF3"/>
    <w:rsid w:val="0073255C"/>
    <w:rsid w:val="00732F12"/>
    <w:rsid w:val="00733C5B"/>
    <w:rsid w:val="00734281"/>
    <w:rsid w:val="0073444A"/>
    <w:rsid w:val="00736903"/>
    <w:rsid w:val="00737F3E"/>
    <w:rsid w:val="00741227"/>
    <w:rsid w:val="00742AAB"/>
    <w:rsid w:val="0074511B"/>
    <w:rsid w:val="0074567E"/>
    <w:rsid w:val="00745824"/>
    <w:rsid w:val="007462AC"/>
    <w:rsid w:val="00746420"/>
    <w:rsid w:val="00747D03"/>
    <w:rsid w:val="00751F07"/>
    <w:rsid w:val="00753132"/>
    <w:rsid w:val="007540D2"/>
    <w:rsid w:val="00754E11"/>
    <w:rsid w:val="007551E6"/>
    <w:rsid w:val="0075681D"/>
    <w:rsid w:val="00756967"/>
    <w:rsid w:val="00760E1E"/>
    <w:rsid w:val="007612FC"/>
    <w:rsid w:val="00762725"/>
    <w:rsid w:val="00762AA4"/>
    <w:rsid w:val="0076401A"/>
    <w:rsid w:val="007641BC"/>
    <w:rsid w:val="00764501"/>
    <w:rsid w:val="00764AF3"/>
    <w:rsid w:val="00764B11"/>
    <w:rsid w:val="00765E59"/>
    <w:rsid w:val="00765FAE"/>
    <w:rsid w:val="00766E54"/>
    <w:rsid w:val="0077076A"/>
    <w:rsid w:val="00770A70"/>
    <w:rsid w:val="00770B15"/>
    <w:rsid w:val="007717E2"/>
    <w:rsid w:val="0077319A"/>
    <w:rsid w:val="007739BC"/>
    <w:rsid w:val="0077494E"/>
    <w:rsid w:val="00774EE6"/>
    <w:rsid w:val="00775C73"/>
    <w:rsid w:val="0077652E"/>
    <w:rsid w:val="0077661F"/>
    <w:rsid w:val="007770FD"/>
    <w:rsid w:val="00777A24"/>
    <w:rsid w:val="00777C5D"/>
    <w:rsid w:val="00780359"/>
    <w:rsid w:val="00785B98"/>
    <w:rsid w:val="007865C4"/>
    <w:rsid w:val="0078714D"/>
    <w:rsid w:val="00787255"/>
    <w:rsid w:val="007872D8"/>
    <w:rsid w:val="0078796C"/>
    <w:rsid w:val="00787FEC"/>
    <w:rsid w:val="00791FAE"/>
    <w:rsid w:val="00793682"/>
    <w:rsid w:val="00793F2A"/>
    <w:rsid w:val="00794E63"/>
    <w:rsid w:val="00795015"/>
    <w:rsid w:val="0079632B"/>
    <w:rsid w:val="00796854"/>
    <w:rsid w:val="00796FDD"/>
    <w:rsid w:val="007A0EF2"/>
    <w:rsid w:val="007A1104"/>
    <w:rsid w:val="007A588B"/>
    <w:rsid w:val="007A5B1A"/>
    <w:rsid w:val="007A608D"/>
    <w:rsid w:val="007A78AF"/>
    <w:rsid w:val="007A7A8B"/>
    <w:rsid w:val="007B13C7"/>
    <w:rsid w:val="007B1F84"/>
    <w:rsid w:val="007B2565"/>
    <w:rsid w:val="007B2F29"/>
    <w:rsid w:val="007B405E"/>
    <w:rsid w:val="007B62AB"/>
    <w:rsid w:val="007B6A54"/>
    <w:rsid w:val="007B74F8"/>
    <w:rsid w:val="007B7B60"/>
    <w:rsid w:val="007C0CA4"/>
    <w:rsid w:val="007C201E"/>
    <w:rsid w:val="007C31AD"/>
    <w:rsid w:val="007C3533"/>
    <w:rsid w:val="007C56BC"/>
    <w:rsid w:val="007C5FBC"/>
    <w:rsid w:val="007C6674"/>
    <w:rsid w:val="007C709F"/>
    <w:rsid w:val="007C755A"/>
    <w:rsid w:val="007D0DEC"/>
    <w:rsid w:val="007D1332"/>
    <w:rsid w:val="007D3624"/>
    <w:rsid w:val="007D3959"/>
    <w:rsid w:val="007D3AD7"/>
    <w:rsid w:val="007D3D32"/>
    <w:rsid w:val="007D3EB1"/>
    <w:rsid w:val="007D5D5A"/>
    <w:rsid w:val="007D5F4F"/>
    <w:rsid w:val="007D6C40"/>
    <w:rsid w:val="007D6E09"/>
    <w:rsid w:val="007D71DA"/>
    <w:rsid w:val="007D7F57"/>
    <w:rsid w:val="007E03C6"/>
    <w:rsid w:val="007E2C37"/>
    <w:rsid w:val="007E30AD"/>
    <w:rsid w:val="007E3C10"/>
    <w:rsid w:val="007E3C2E"/>
    <w:rsid w:val="007E3FAD"/>
    <w:rsid w:val="007E454B"/>
    <w:rsid w:val="007E45A8"/>
    <w:rsid w:val="007E4EAD"/>
    <w:rsid w:val="007E51E2"/>
    <w:rsid w:val="007E5F71"/>
    <w:rsid w:val="007E7074"/>
    <w:rsid w:val="007E78E0"/>
    <w:rsid w:val="007F150C"/>
    <w:rsid w:val="007F4949"/>
    <w:rsid w:val="007F6790"/>
    <w:rsid w:val="007F7305"/>
    <w:rsid w:val="00800F99"/>
    <w:rsid w:val="00801250"/>
    <w:rsid w:val="00802140"/>
    <w:rsid w:val="00802635"/>
    <w:rsid w:val="00802A18"/>
    <w:rsid w:val="00802A46"/>
    <w:rsid w:val="0080417B"/>
    <w:rsid w:val="00804D5D"/>
    <w:rsid w:val="0080672B"/>
    <w:rsid w:val="008067A8"/>
    <w:rsid w:val="00806A2D"/>
    <w:rsid w:val="00806AB6"/>
    <w:rsid w:val="008116C6"/>
    <w:rsid w:val="0081259F"/>
    <w:rsid w:val="008138ED"/>
    <w:rsid w:val="008143C6"/>
    <w:rsid w:val="00814918"/>
    <w:rsid w:val="008153DF"/>
    <w:rsid w:val="00815DB9"/>
    <w:rsid w:val="008160A7"/>
    <w:rsid w:val="00817C93"/>
    <w:rsid w:val="0082161B"/>
    <w:rsid w:val="00821F23"/>
    <w:rsid w:val="008222D9"/>
    <w:rsid w:val="008226C4"/>
    <w:rsid w:val="00823FAA"/>
    <w:rsid w:val="008243FD"/>
    <w:rsid w:val="008246AD"/>
    <w:rsid w:val="00826624"/>
    <w:rsid w:val="00827185"/>
    <w:rsid w:val="0083125F"/>
    <w:rsid w:val="00832E35"/>
    <w:rsid w:val="00833872"/>
    <w:rsid w:val="00834EE2"/>
    <w:rsid w:val="00836237"/>
    <w:rsid w:val="0084050C"/>
    <w:rsid w:val="00843160"/>
    <w:rsid w:val="00845B91"/>
    <w:rsid w:val="0084649A"/>
    <w:rsid w:val="0084691D"/>
    <w:rsid w:val="00846C31"/>
    <w:rsid w:val="008472F3"/>
    <w:rsid w:val="008507D9"/>
    <w:rsid w:val="00852864"/>
    <w:rsid w:val="00852EC4"/>
    <w:rsid w:val="008533C8"/>
    <w:rsid w:val="00854065"/>
    <w:rsid w:val="008540FB"/>
    <w:rsid w:val="00855448"/>
    <w:rsid w:val="0085661F"/>
    <w:rsid w:val="008568F9"/>
    <w:rsid w:val="0085783B"/>
    <w:rsid w:val="0085792C"/>
    <w:rsid w:val="00860264"/>
    <w:rsid w:val="00861610"/>
    <w:rsid w:val="008617A2"/>
    <w:rsid w:val="00861976"/>
    <w:rsid w:val="008637E1"/>
    <w:rsid w:val="00863C09"/>
    <w:rsid w:val="00864953"/>
    <w:rsid w:val="00865888"/>
    <w:rsid w:val="00870D13"/>
    <w:rsid w:val="008713EA"/>
    <w:rsid w:val="00871DE5"/>
    <w:rsid w:val="00872005"/>
    <w:rsid w:val="00872477"/>
    <w:rsid w:val="00874C45"/>
    <w:rsid w:val="00875AF9"/>
    <w:rsid w:val="0088079B"/>
    <w:rsid w:val="00880F13"/>
    <w:rsid w:val="0088126A"/>
    <w:rsid w:val="008814E0"/>
    <w:rsid w:val="008837B2"/>
    <w:rsid w:val="008875D8"/>
    <w:rsid w:val="00887997"/>
    <w:rsid w:val="00890070"/>
    <w:rsid w:val="00890681"/>
    <w:rsid w:val="00891F52"/>
    <w:rsid w:val="008923C6"/>
    <w:rsid w:val="00892454"/>
    <w:rsid w:val="008925B6"/>
    <w:rsid w:val="00893226"/>
    <w:rsid w:val="00895573"/>
    <w:rsid w:val="00895CA9"/>
    <w:rsid w:val="00896819"/>
    <w:rsid w:val="00896B3D"/>
    <w:rsid w:val="008970FF"/>
    <w:rsid w:val="008971C4"/>
    <w:rsid w:val="0089757E"/>
    <w:rsid w:val="008A090A"/>
    <w:rsid w:val="008A13A0"/>
    <w:rsid w:val="008A167B"/>
    <w:rsid w:val="008A19AF"/>
    <w:rsid w:val="008A35F0"/>
    <w:rsid w:val="008A46EA"/>
    <w:rsid w:val="008A5916"/>
    <w:rsid w:val="008A75DE"/>
    <w:rsid w:val="008B00EE"/>
    <w:rsid w:val="008B07ED"/>
    <w:rsid w:val="008B1A09"/>
    <w:rsid w:val="008B1A3D"/>
    <w:rsid w:val="008B1B67"/>
    <w:rsid w:val="008B1F5A"/>
    <w:rsid w:val="008B278D"/>
    <w:rsid w:val="008B30F9"/>
    <w:rsid w:val="008B36A1"/>
    <w:rsid w:val="008B3BEC"/>
    <w:rsid w:val="008B4016"/>
    <w:rsid w:val="008B4EAB"/>
    <w:rsid w:val="008B4FE3"/>
    <w:rsid w:val="008B73B6"/>
    <w:rsid w:val="008C00E6"/>
    <w:rsid w:val="008C0512"/>
    <w:rsid w:val="008C0F0E"/>
    <w:rsid w:val="008C15EB"/>
    <w:rsid w:val="008C2CD9"/>
    <w:rsid w:val="008C2F52"/>
    <w:rsid w:val="008C3B26"/>
    <w:rsid w:val="008C48F6"/>
    <w:rsid w:val="008C4D35"/>
    <w:rsid w:val="008C4D6B"/>
    <w:rsid w:val="008C4EE5"/>
    <w:rsid w:val="008C5893"/>
    <w:rsid w:val="008C5ABA"/>
    <w:rsid w:val="008C5F48"/>
    <w:rsid w:val="008D0819"/>
    <w:rsid w:val="008D0F8C"/>
    <w:rsid w:val="008D1928"/>
    <w:rsid w:val="008D198B"/>
    <w:rsid w:val="008D1F46"/>
    <w:rsid w:val="008D349F"/>
    <w:rsid w:val="008D46A0"/>
    <w:rsid w:val="008D4880"/>
    <w:rsid w:val="008D5551"/>
    <w:rsid w:val="008D7915"/>
    <w:rsid w:val="008D7C37"/>
    <w:rsid w:val="008E004D"/>
    <w:rsid w:val="008E14F4"/>
    <w:rsid w:val="008E25BA"/>
    <w:rsid w:val="008E3F86"/>
    <w:rsid w:val="008E5DFF"/>
    <w:rsid w:val="008E6583"/>
    <w:rsid w:val="008E670F"/>
    <w:rsid w:val="008F0880"/>
    <w:rsid w:val="008F22AE"/>
    <w:rsid w:val="008F253E"/>
    <w:rsid w:val="008F43DD"/>
    <w:rsid w:val="008F5497"/>
    <w:rsid w:val="008F6151"/>
    <w:rsid w:val="008F63B3"/>
    <w:rsid w:val="008F6803"/>
    <w:rsid w:val="008F6E50"/>
    <w:rsid w:val="008F75B9"/>
    <w:rsid w:val="008F7D65"/>
    <w:rsid w:val="00901424"/>
    <w:rsid w:val="00902E71"/>
    <w:rsid w:val="00903317"/>
    <w:rsid w:val="009044F0"/>
    <w:rsid w:val="009048C2"/>
    <w:rsid w:val="00911458"/>
    <w:rsid w:val="0091176D"/>
    <w:rsid w:val="00911BF9"/>
    <w:rsid w:val="00912343"/>
    <w:rsid w:val="009128F2"/>
    <w:rsid w:val="0091410C"/>
    <w:rsid w:val="009149F0"/>
    <w:rsid w:val="00914A6B"/>
    <w:rsid w:val="00914EAE"/>
    <w:rsid w:val="00916CFA"/>
    <w:rsid w:val="009208A3"/>
    <w:rsid w:val="00920B8C"/>
    <w:rsid w:val="0092100E"/>
    <w:rsid w:val="00923099"/>
    <w:rsid w:val="00923E8A"/>
    <w:rsid w:val="0092510C"/>
    <w:rsid w:val="009251D5"/>
    <w:rsid w:val="00930358"/>
    <w:rsid w:val="0093037B"/>
    <w:rsid w:val="0093066F"/>
    <w:rsid w:val="00931BDA"/>
    <w:rsid w:val="00932668"/>
    <w:rsid w:val="00933049"/>
    <w:rsid w:val="00933DC0"/>
    <w:rsid w:val="0093584C"/>
    <w:rsid w:val="00935C8C"/>
    <w:rsid w:val="0093714D"/>
    <w:rsid w:val="00937E4D"/>
    <w:rsid w:val="009400D1"/>
    <w:rsid w:val="00940237"/>
    <w:rsid w:val="00941608"/>
    <w:rsid w:val="0094284A"/>
    <w:rsid w:val="00942A4A"/>
    <w:rsid w:val="0094447B"/>
    <w:rsid w:val="00944BFF"/>
    <w:rsid w:val="00945E1D"/>
    <w:rsid w:val="00946614"/>
    <w:rsid w:val="00946C54"/>
    <w:rsid w:val="009473A3"/>
    <w:rsid w:val="00947A4C"/>
    <w:rsid w:val="0095059D"/>
    <w:rsid w:val="0095121B"/>
    <w:rsid w:val="00952669"/>
    <w:rsid w:val="009528E3"/>
    <w:rsid w:val="00952E23"/>
    <w:rsid w:val="009545FE"/>
    <w:rsid w:val="00954763"/>
    <w:rsid w:val="009549CA"/>
    <w:rsid w:val="009563F4"/>
    <w:rsid w:val="00957726"/>
    <w:rsid w:val="00957963"/>
    <w:rsid w:val="00960849"/>
    <w:rsid w:val="00960D9F"/>
    <w:rsid w:val="0096103C"/>
    <w:rsid w:val="00962D34"/>
    <w:rsid w:val="009634F9"/>
    <w:rsid w:val="009642D9"/>
    <w:rsid w:val="009647ED"/>
    <w:rsid w:val="00964D5F"/>
    <w:rsid w:val="0096538C"/>
    <w:rsid w:val="00966745"/>
    <w:rsid w:val="00966D4A"/>
    <w:rsid w:val="00967328"/>
    <w:rsid w:val="009673E8"/>
    <w:rsid w:val="00971955"/>
    <w:rsid w:val="00971F2A"/>
    <w:rsid w:val="009725AF"/>
    <w:rsid w:val="009726DE"/>
    <w:rsid w:val="0097277A"/>
    <w:rsid w:val="00973E5D"/>
    <w:rsid w:val="009748C5"/>
    <w:rsid w:val="00974984"/>
    <w:rsid w:val="00974D06"/>
    <w:rsid w:val="00975147"/>
    <w:rsid w:val="009757AB"/>
    <w:rsid w:val="00980251"/>
    <w:rsid w:val="0098070C"/>
    <w:rsid w:val="00982401"/>
    <w:rsid w:val="009825CA"/>
    <w:rsid w:val="00983020"/>
    <w:rsid w:val="00983A24"/>
    <w:rsid w:val="00983C7B"/>
    <w:rsid w:val="009845E6"/>
    <w:rsid w:val="00985909"/>
    <w:rsid w:val="00986325"/>
    <w:rsid w:val="00987298"/>
    <w:rsid w:val="00987864"/>
    <w:rsid w:val="009878FF"/>
    <w:rsid w:val="00991147"/>
    <w:rsid w:val="009933BD"/>
    <w:rsid w:val="00994E68"/>
    <w:rsid w:val="00996162"/>
    <w:rsid w:val="009976FF"/>
    <w:rsid w:val="0099771F"/>
    <w:rsid w:val="009A0D45"/>
    <w:rsid w:val="009A19DC"/>
    <w:rsid w:val="009A2988"/>
    <w:rsid w:val="009A2BE9"/>
    <w:rsid w:val="009A2FBC"/>
    <w:rsid w:val="009A3622"/>
    <w:rsid w:val="009A4CE2"/>
    <w:rsid w:val="009A4E2B"/>
    <w:rsid w:val="009A53ED"/>
    <w:rsid w:val="009A55C1"/>
    <w:rsid w:val="009A6939"/>
    <w:rsid w:val="009A7C35"/>
    <w:rsid w:val="009B03C0"/>
    <w:rsid w:val="009B10B5"/>
    <w:rsid w:val="009B1E25"/>
    <w:rsid w:val="009B3703"/>
    <w:rsid w:val="009B3B12"/>
    <w:rsid w:val="009B3B45"/>
    <w:rsid w:val="009B52B1"/>
    <w:rsid w:val="009B562A"/>
    <w:rsid w:val="009B6AF5"/>
    <w:rsid w:val="009B76CF"/>
    <w:rsid w:val="009B7A96"/>
    <w:rsid w:val="009C0606"/>
    <w:rsid w:val="009C0C11"/>
    <w:rsid w:val="009C1A10"/>
    <w:rsid w:val="009C22CB"/>
    <w:rsid w:val="009C30C6"/>
    <w:rsid w:val="009C328B"/>
    <w:rsid w:val="009C4B41"/>
    <w:rsid w:val="009C5E01"/>
    <w:rsid w:val="009C6158"/>
    <w:rsid w:val="009C6285"/>
    <w:rsid w:val="009C714F"/>
    <w:rsid w:val="009C750C"/>
    <w:rsid w:val="009C7961"/>
    <w:rsid w:val="009C7AE6"/>
    <w:rsid w:val="009D1A43"/>
    <w:rsid w:val="009D1FEC"/>
    <w:rsid w:val="009D21B8"/>
    <w:rsid w:val="009D26CF"/>
    <w:rsid w:val="009D2A24"/>
    <w:rsid w:val="009D4845"/>
    <w:rsid w:val="009D4915"/>
    <w:rsid w:val="009D4E71"/>
    <w:rsid w:val="009D5FA4"/>
    <w:rsid w:val="009D61DB"/>
    <w:rsid w:val="009D67A3"/>
    <w:rsid w:val="009D7874"/>
    <w:rsid w:val="009E0989"/>
    <w:rsid w:val="009E1898"/>
    <w:rsid w:val="009E680F"/>
    <w:rsid w:val="009E68BD"/>
    <w:rsid w:val="009E7611"/>
    <w:rsid w:val="009F07BA"/>
    <w:rsid w:val="009F18F1"/>
    <w:rsid w:val="009F1F0F"/>
    <w:rsid w:val="009F2BB8"/>
    <w:rsid w:val="009F4F0B"/>
    <w:rsid w:val="009F5034"/>
    <w:rsid w:val="009F5853"/>
    <w:rsid w:val="009F607E"/>
    <w:rsid w:val="009F6ADF"/>
    <w:rsid w:val="009F6AE2"/>
    <w:rsid w:val="009F7460"/>
    <w:rsid w:val="00A030D8"/>
    <w:rsid w:val="00A03ADE"/>
    <w:rsid w:val="00A044C7"/>
    <w:rsid w:val="00A068AA"/>
    <w:rsid w:val="00A06D48"/>
    <w:rsid w:val="00A07072"/>
    <w:rsid w:val="00A0709E"/>
    <w:rsid w:val="00A114FC"/>
    <w:rsid w:val="00A115D5"/>
    <w:rsid w:val="00A116D2"/>
    <w:rsid w:val="00A12381"/>
    <w:rsid w:val="00A1239C"/>
    <w:rsid w:val="00A13F18"/>
    <w:rsid w:val="00A15638"/>
    <w:rsid w:val="00A15828"/>
    <w:rsid w:val="00A16A04"/>
    <w:rsid w:val="00A16BD5"/>
    <w:rsid w:val="00A20616"/>
    <w:rsid w:val="00A20641"/>
    <w:rsid w:val="00A219A8"/>
    <w:rsid w:val="00A22C37"/>
    <w:rsid w:val="00A22D81"/>
    <w:rsid w:val="00A22EBF"/>
    <w:rsid w:val="00A22F19"/>
    <w:rsid w:val="00A24175"/>
    <w:rsid w:val="00A246C8"/>
    <w:rsid w:val="00A2483A"/>
    <w:rsid w:val="00A26DD0"/>
    <w:rsid w:val="00A26FAA"/>
    <w:rsid w:val="00A30C57"/>
    <w:rsid w:val="00A30D7E"/>
    <w:rsid w:val="00A314CB"/>
    <w:rsid w:val="00A3202E"/>
    <w:rsid w:val="00A32161"/>
    <w:rsid w:val="00A3358F"/>
    <w:rsid w:val="00A37A41"/>
    <w:rsid w:val="00A37B80"/>
    <w:rsid w:val="00A40F92"/>
    <w:rsid w:val="00A412A2"/>
    <w:rsid w:val="00A41A03"/>
    <w:rsid w:val="00A4201A"/>
    <w:rsid w:val="00A4211C"/>
    <w:rsid w:val="00A4235D"/>
    <w:rsid w:val="00A42CB8"/>
    <w:rsid w:val="00A42D6D"/>
    <w:rsid w:val="00A43C74"/>
    <w:rsid w:val="00A45E8C"/>
    <w:rsid w:val="00A468BE"/>
    <w:rsid w:val="00A46BA4"/>
    <w:rsid w:val="00A47486"/>
    <w:rsid w:val="00A52624"/>
    <w:rsid w:val="00A53EFF"/>
    <w:rsid w:val="00A54EA1"/>
    <w:rsid w:val="00A565C1"/>
    <w:rsid w:val="00A56694"/>
    <w:rsid w:val="00A5705A"/>
    <w:rsid w:val="00A572CB"/>
    <w:rsid w:val="00A57D3D"/>
    <w:rsid w:val="00A60163"/>
    <w:rsid w:val="00A6242B"/>
    <w:rsid w:val="00A624C3"/>
    <w:rsid w:val="00A62B65"/>
    <w:rsid w:val="00A63289"/>
    <w:rsid w:val="00A6508F"/>
    <w:rsid w:val="00A66B9C"/>
    <w:rsid w:val="00A66E89"/>
    <w:rsid w:val="00A674FE"/>
    <w:rsid w:val="00A7072D"/>
    <w:rsid w:val="00A70D71"/>
    <w:rsid w:val="00A712DC"/>
    <w:rsid w:val="00A71412"/>
    <w:rsid w:val="00A71CF5"/>
    <w:rsid w:val="00A72168"/>
    <w:rsid w:val="00A722FD"/>
    <w:rsid w:val="00A72C7C"/>
    <w:rsid w:val="00A72E5F"/>
    <w:rsid w:val="00A731F7"/>
    <w:rsid w:val="00A73E0E"/>
    <w:rsid w:val="00A73E6A"/>
    <w:rsid w:val="00A74033"/>
    <w:rsid w:val="00A7439C"/>
    <w:rsid w:val="00A75E40"/>
    <w:rsid w:val="00A762BD"/>
    <w:rsid w:val="00A774D0"/>
    <w:rsid w:val="00A775CA"/>
    <w:rsid w:val="00A778B0"/>
    <w:rsid w:val="00A77A04"/>
    <w:rsid w:val="00A817C4"/>
    <w:rsid w:val="00A8385F"/>
    <w:rsid w:val="00A83A02"/>
    <w:rsid w:val="00A848A7"/>
    <w:rsid w:val="00A86A95"/>
    <w:rsid w:val="00A8739A"/>
    <w:rsid w:val="00A87505"/>
    <w:rsid w:val="00A91811"/>
    <w:rsid w:val="00A91BE8"/>
    <w:rsid w:val="00A91C8B"/>
    <w:rsid w:val="00A93874"/>
    <w:rsid w:val="00A93CB0"/>
    <w:rsid w:val="00A94809"/>
    <w:rsid w:val="00A951FC"/>
    <w:rsid w:val="00A95AA4"/>
    <w:rsid w:val="00A96FD2"/>
    <w:rsid w:val="00A97254"/>
    <w:rsid w:val="00A97279"/>
    <w:rsid w:val="00A972BE"/>
    <w:rsid w:val="00A9746A"/>
    <w:rsid w:val="00A97592"/>
    <w:rsid w:val="00A97AE0"/>
    <w:rsid w:val="00AA0540"/>
    <w:rsid w:val="00AA128E"/>
    <w:rsid w:val="00AA245A"/>
    <w:rsid w:val="00AA2AC3"/>
    <w:rsid w:val="00AA3669"/>
    <w:rsid w:val="00AA3F9C"/>
    <w:rsid w:val="00AA58AA"/>
    <w:rsid w:val="00AA6443"/>
    <w:rsid w:val="00AA6B5F"/>
    <w:rsid w:val="00AA6E95"/>
    <w:rsid w:val="00AA6E9E"/>
    <w:rsid w:val="00AB074B"/>
    <w:rsid w:val="00AB0AB5"/>
    <w:rsid w:val="00AB28BC"/>
    <w:rsid w:val="00AB2A6B"/>
    <w:rsid w:val="00AB2E82"/>
    <w:rsid w:val="00AB38B4"/>
    <w:rsid w:val="00AB4157"/>
    <w:rsid w:val="00AB45F6"/>
    <w:rsid w:val="00AB466C"/>
    <w:rsid w:val="00AB523F"/>
    <w:rsid w:val="00AB546C"/>
    <w:rsid w:val="00AB624E"/>
    <w:rsid w:val="00AB6CA9"/>
    <w:rsid w:val="00AB6F42"/>
    <w:rsid w:val="00AB6FD9"/>
    <w:rsid w:val="00AB72CF"/>
    <w:rsid w:val="00AC02AE"/>
    <w:rsid w:val="00AC0480"/>
    <w:rsid w:val="00AC20BD"/>
    <w:rsid w:val="00AC327D"/>
    <w:rsid w:val="00AC365B"/>
    <w:rsid w:val="00AC365E"/>
    <w:rsid w:val="00AC39C8"/>
    <w:rsid w:val="00AC3AB5"/>
    <w:rsid w:val="00AC4699"/>
    <w:rsid w:val="00AC5B62"/>
    <w:rsid w:val="00AC6982"/>
    <w:rsid w:val="00AC7A0D"/>
    <w:rsid w:val="00AC7D30"/>
    <w:rsid w:val="00AD0111"/>
    <w:rsid w:val="00AD0381"/>
    <w:rsid w:val="00AD0B4B"/>
    <w:rsid w:val="00AD12BE"/>
    <w:rsid w:val="00AD1CDB"/>
    <w:rsid w:val="00AD24E7"/>
    <w:rsid w:val="00AD3DD0"/>
    <w:rsid w:val="00AD68E0"/>
    <w:rsid w:val="00AD6D26"/>
    <w:rsid w:val="00AE0D10"/>
    <w:rsid w:val="00AE16A2"/>
    <w:rsid w:val="00AE183C"/>
    <w:rsid w:val="00AE2D54"/>
    <w:rsid w:val="00AE2EAA"/>
    <w:rsid w:val="00AE361F"/>
    <w:rsid w:val="00AE3B3A"/>
    <w:rsid w:val="00AE3D47"/>
    <w:rsid w:val="00AE5AFD"/>
    <w:rsid w:val="00AE643B"/>
    <w:rsid w:val="00AE65F8"/>
    <w:rsid w:val="00AE7EDC"/>
    <w:rsid w:val="00AF05A1"/>
    <w:rsid w:val="00AF0BAC"/>
    <w:rsid w:val="00AF0BCE"/>
    <w:rsid w:val="00AF251D"/>
    <w:rsid w:val="00AF5458"/>
    <w:rsid w:val="00AF57BB"/>
    <w:rsid w:val="00AF5DF0"/>
    <w:rsid w:val="00AF69CA"/>
    <w:rsid w:val="00B00E11"/>
    <w:rsid w:val="00B012A6"/>
    <w:rsid w:val="00B013C2"/>
    <w:rsid w:val="00B01666"/>
    <w:rsid w:val="00B019F9"/>
    <w:rsid w:val="00B035BA"/>
    <w:rsid w:val="00B03A45"/>
    <w:rsid w:val="00B0479E"/>
    <w:rsid w:val="00B04956"/>
    <w:rsid w:val="00B05260"/>
    <w:rsid w:val="00B05858"/>
    <w:rsid w:val="00B05C33"/>
    <w:rsid w:val="00B06045"/>
    <w:rsid w:val="00B06998"/>
    <w:rsid w:val="00B07AA6"/>
    <w:rsid w:val="00B100FA"/>
    <w:rsid w:val="00B1030A"/>
    <w:rsid w:val="00B10C50"/>
    <w:rsid w:val="00B114AA"/>
    <w:rsid w:val="00B12018"/>
    <w:rsid w:val="00B13768"/>
    <w:rsid w:val="00B14546"/>
    <w:rsid w:val="00B14D73"/>
    <w:rsid w:val="00B156E4"/>
    <w:rsid w:val="00B201C3"/>
    <w:rsid w:val="00B20A84"/>
    <w:rsid w:val="00B21444"/>
    <w:rsid w:val="00B21B2D"/>
    <w:rsid w:val="00B21BDD"/>
    <w:rsid w:val="00B22C31"/>
    <w:rsid w:val="00B231B9"/>
    <w:rsid w:val="00B24721"/>
    <w:rsid w:val="00B256EC"/>
    <w:rsid w:val="00B2591F"/>
    <w:rsid w:val="00B262ED"/>
    <w:rsid w:val="00B268FE"/>
    <w:rsid w:val="00B277A8"/>
    <w:rsid w:val="00B27A6F"/>
    <w:rsid w:val="00B30318"/>
    <w:rsid w:val="00B306E8"/>
    <w:rsid w:val="00B307B1"/>
    <w:rsid w:val="00B31044"/>
    <w:rsid w:val="00B320D8"/>
    <w:rsid w:val="00B323EF"/>
    <w:rsid w:val="00B3699E"/>
    <w:rsid w:val="00B379E0"/>
    <w:rsid w:val="00B4028C"/>
    <w:rsid w:val="00B406D8"/>
    <w:rsid w:val="00B416D4"/>
    <w:rsid w:val="00B41769"/>
    <w:rsid w:val="00B42DC9"/>
    <w:rsid w:val="00B42F72"/>
    <w:rsid w:val="00B43424"/>
    <w:rsid w:val="00B438FB"/>
    <w:rsid w:val="00B43AD3"/>
    <w:rsid w:val="00B44597"/>
    <w:rsid w:val="00B46699"/>
    <w:rsid w:val="00B46A99"/>
    <w:rsid w:val="00B46C6E"/>
    <w:rsid w:val="00B471D5"/>
    <w:rsid w:val="00B47253"/>
    <w:rsid w:val="00B47C21"/>
    <w:rsid w:val="00B501ED"/>
    <w:rsid w:val="00B50965"/>
    <w:rsid w:val="00B5283B"/>
    <w:rsid w:val="00B52D64"/>
    <w:rsid w:val="00B52E87"/>
    <w:rsid w:val="00B52FEA"/>
    <w:rsid w:val="00B55724"/>
    <w:rsid w:val="00B56D40"/>
    <w:rsid w:val="00B56D61"/>
    <w:rsid w:val="00B57952"/>
    <w:rsid w:val="00B57F15"/>
    <w:rsid w:val="00B63092"/>
    <w:rsid w:val="00B6330B"/>
    <w:rsid w:val="00B67D14"/>
    <w:rsid w:val="00B70393"/>
    <w:rsid w:val="00B70833"/>
    <w:rsid w:val="00B70EE1"/>
    <w:rsid w:val="00B71E96"/>
    <w:rsid w:val="00B71F6F"/>
    <w:rsid w:val="00B72A0B"/>
    <w:rsid w:val="00B72BC9"/>
    <w:rsid w:val="00B7311A"/>
    <w:rsid w:val="00B736F5"/>
    <w:rsid w:val="00B73CA3"/>
    <w:rsid w:val="00B75608"/>
    <w:rsid w:val="00B75C03"/>
    <w:rsid w:val="00B77529"/>
    <w:rsid w:val="00B80529"/>
    <w:rsid w:val="00B80BE3"/>
    <w:rsid w:val="00B82104"/>
    <w:rsid w:val="00B82E47"/>
    <w:rsid w:val="00B837C4"/>
    <w:rsid w:val="00B84105"/>
    <w:rsid w:val="00B841F0"/>
    <w:rsid w:val="00B84FB3"/>
    <w:rsid w:val="00B85208"/>
    <w:rsid w:val="00B85EF3"/>
    <w:rsid w:val="00B8630A"/>
    <w:rsid w:val="00B8661C"/>
    <w:rsid w:val="00B877F6"/>
    <w:rsid w:val="00B90106"/>
    <w:rsid w:val="00B91241"/>
    <w:rsid w:val="00B91313"/>
    <w:rsid w:val="00B92191"/>
    <w:rsid w:val="00B924D2"/>
    <w:rsid w:val="00B933DF"/>
    <w:rsid w:val="00B94A4D"/>
    <w:rsid w:val="00B95C46"/>
    <w:rsid w:val="00B967D9"/>
    <w:rsid w:val="00B96E5E"/>
    <w:rsid w:val="00BA0F1B"/>
    <w:rsid w:val="00BA1BC4"/>
    <w:rsid w:val="00BA228F"/>
    <w:rsid w:val="00BA2868"/>
    <w:rsid w:val="00BA56B2"/>
    <w:rsid w:val="00BA6F34"/>
    <w:rsid w:val="00BA7ABD"/>
    <w:rsid w:val="00BB0A0A"/>
    <w:rsid w:val="00BB161D"/>
    <w:rsid w:val="00BB1C18"/>
    <w:rsid w:val="00BB2E9E"/>
    <w:rsid w:val="00BB3715"/>
    <w:rsid w:val="00BB52A0"/>
    <w:rsid w:val="00BB7184"/>
    <w:rsid w:val="00BB77AD"/>
    <w:rsid w:val="00BC0112"/>
    <w:rsid w:val="00BC14B8"/>
    <w:rsid w:val="00BC1740"/>
    <w:rsid w:val="00BC187B"/>
    <w:rsid w:val="00BC3878"/>
    <w:rsid w:val="00BC38EB"/>
    <w:rsid w:val="00BC3F88"/>
    <w:rsid w:val="00BC50FB"/>
    <w:rsid w:val="00BC5F4F"/>
    <w:rsid w:val="00BC65AF"/>
    <w:rsid w:val="00BC6DA3"/>
    <w:rsid w:val="00BC76BD"/>
    <w:rsid w:val="00BD042B"/>
    <w:rsid w:val="00BD0CD5"/>
    <w:rsid w:val="00BD1565"/>
    <w:rsid w:val="00BD2D8F"/>
    <w:rsid w:val="00BD49A6"/>
    <w:rsid w:val="00BD5461"/>
    <w:rsid w:val="00BD6FC6"/>
    <w:rsid w:val="00BD77D1"/>
    <w:rsid w:val="00BD79ED"/>
    <w:rsid w:val="00BD7C56"/>
    <w:rsid w:val="00BE08A6"/>
    <w:rsid w:val="00BE164D"/>
    <w:rsid w:val="00BE175A"/>
    <w:rsid w:val="00BE3117"/>
    <w:rsid w:val="00BE44FA"/>
    <w:rsid w:val="00BE513B"/>
    <w:rsid w:val="00BE655B"/>
    <w:rsid w:val="00BE75EE"/>
    <w:rsid w:val="00BF088C"/>
    <w:rsid w:val="00BF0BDA"/>
    <w:rsid w:val="00BF1AD1"/>
    <w:rsid w:val="00BF2E74"/>
    <w:rsid w:val="00BF3C15"/>
    <w:rsid w:val="00BF404D"/>
    <w:rsid w:val="00BF4A73"/>
    <w:rsid w:val="00BF5924"/>
    <w:rsid w:val="00BF6862"/>
    <w:rsid w:val="00BF74DA"/>
    <w:rsid w:val="00BF7826"/>
    <w:rsid w:val="00BF7D6B"/>
    <w:rsid w:val="00C00F0A"/>
    <w:rsid w:val="00C018AA"/>
    <w:rsid w:val="00C02EF4"/>
    <w:rsid w:val="00C0440B"/>
    <w:rsid w:val="00C06B72"/>
    <w:rsid w:val="00C10841"/>
    <w:rsid w:val="00C11174"/>
    <w:rsid w:val="00C116B6"/>
    <w:rsid w:val="00C13072"/>
    <w:rsid w:val="00C131F3"/>
    <w:rsid w:val="00C13A04"/>
    <w:rsid w:val="00C14A0D"/>
    <w:rsid w:val="00C14A8A"/>
    <w:rsid w:val="00C2257E"/>
    <w:rsid w:val="00C23C53"/>
    <w:rsid w:val="00C240EC"/>
    <w:rsid w:val="00C241AB"/>
    <w:rsid w:val="00C25DEF"/>
    <w:rsid w:val="00C26145"/>
    <w:rsid w:val="00C26B8B"/>
    <w:rsid w:val="00C32175"/>
    <w:rsid w:val="00C32A38"/>
    <w:rsid w:val="00C33E4C"/>
    <w:rsid w:val="00C343C4"/>
    <w:rsid w:val="00C34614"/>
    <w:rsid w:val="00C357D4"/>
    <w:rsid w:val="00C405FE"/>
    <w:rsid w:val="00C4148D"/>
    <w:rsid w:val="00C42181"/>
    <w:rsid w:val="00C43D51"/>
    <w:rsid w:val="00C44BB9"/>
    <w:rsid w:val="00C46209"/>
    <w:rsid w:val="00C471B9"/>
    <w:rsid w:val="00C472D8"/>
    <w:rsid w:val="00C4741A"/>
    <w:rsid w:val="00C47A11"/>
    <w:rsid w:val="00C50330"/>
    <w:rsid w:val="00C51087"/>
    <w:rsid w:val="00C547BC"/>
    <w:rsid w:val="00C558D2"/>
    <w:rsid w:val="00C56F82"/>
    <w:rsid w:val="00C57B16"/>
    <w:rsid w:val="00C57F95"/>
    <w:rsid w:val="00C60EBC"/>
    <w:rsid w:val="00C60F8B"/>
    <w:rsid w:val="00C61154"/>
    <w:rsid w:val="00C6131F"/>
    <w:rsid w:val="00C617C9"/>
    <w:rsid w:val="00C61873"/>
    <w:rsid w:val="00C61E77"/>
    <w:rsid w:val="00C625BE"/>
    <w:rsid w:val="00C6260E"/>
    <w:rsid w:val="00C63594"/>
    <w:rsid w:val="00C6401A"/>
    <w:rsid w:val="00C649F7"/>
    <w:rsid w:val="00C659E8"/>
    <w:rsid w:val="00C66069"/>
    <w:rsid w:val="00C6757B"/>
    <w:rsid w:val="00C676C4"/>
    <w:rsid w:val="00C70365"/>
    <w:rsid w:val="00C7088B"/>
    <w:rsid w:val="00C728B7"/>
    <w:rsid w:val="00C732E5"/>
    <w:rsid w:val="00C7357F"/>
    <w:rsid w:val="00C7380C"/>
    <w:rsid w:val="00C73B83"/>
    <w:rsid w:val="00C74373"/>
    <w:rsid w:val="00C749F0"/>
    <w:rsid w:val="00C74EBA"/>
    <w:rsid w:val="00C74ECB"/>
    <w:rsid w:val="00C752A6"/>
    <w:rsid w:val="00C75850"/>
    <w:rsid w:val="00C75E14"/>
    <w:rsid w:val="00C762D6"/>
    <w:rsid w:val="00C767DC"/>
    <w:rsid w:val="00C76C92"/>
    <w:rsid w:val="00C80050"/>
    <w:rsid w:val="00C831F1"/>
    <w:rsid w:val="00C8323B"/>
    <w:rsid w:val="00C834C6"/>
    <w:rsid w:val="00C83603"/>
    <w:rsid w:val="00C847FF"/>
    <w:rsid w:val="00C84A89"/>
    <w:rsid w:val="00C8573E"/>
    <w:rsid w:val="00C90C53"/>
    <w:rsid w:val="00C930CE"/>
    <w:rsid w:val="00C956AC"/>
    <w:rsid w:val="00C971EF"/>
    <w:rsid w:val="00C97FBD"/>
    <w:rsid w:val="00CA1068"/>
    <w:rsid w:val="00CA2BE4"/>
    <w:rsid w:val="00CA313F"/>
    <w:rsid w:val="00CA3581"/>
    <w:rsid w:val="00CA3B97"/>
    <w:rsid w:val="00CA5B92"/>
    <w:rsid w:val="00CA79F4"/>
    <w:rsid w:val="00CA7A8A"/>
    <w:rsid w:val="00CB0623"/>
    <w:rsid w:val="00CB2067"/>
    <w:rsid w:val="00CB2F44"/>
    <w:rsid w:val="00CB3602"/>
    <w:rsid w:val="00CB3791"/>
    <w:rsid w:val="00CB4E68"/>
    <w:rsid w:val="00CB5F4B"/>
    <w:rsid w:val="00CB66C7"/>
    <w:rsid w:val="00CB68EE"/>
    <w:rsid w:val="00CB77B1"/>
    <w:rsid w:val="00CC0767"/>
    <w:rsid w:val="00CC11EA"/>
    <w:rsid w:val="00CC1902"/>
    <w:rsid w:val="00CC20C8"/>
    <w:rsid w:val="00CC382E"/>
    <w:rsid w:val="00CC4DF0"/>
    <w:rsid w:val="00CC5369"/>
    <w:rsid w:val="00CC6547"/>
    <w:rsid w:val="00CC783F"/>
    <w:rsid w:val="00CD012E"/>
    <w:rsid w:val="00CD16FD"/>
    <w:rsid w:val="00CD197C"/>
    <w:rsid w:val="00CD33BC"/>
    <w:rsid w:val="00CD54E1"/>
    <w:rsid w:val="00CD638D"/>
    <w:rsid w:val="00CD6A9A"/>
    <w:rsid w:val="00CD6F79"/>
    <w:rsid w:val="00CE0402"/>
    <w:rsid w:val="00CE0768"/>
    <w:rsid w:val="00CE133B"/>
    <w:rsid w:val="00CE3178"/>
    <w:rsid w:val="00CE3353"/>
    <w:rsid w:val="00CE3ADD"/>
    <w:rsid w:val="00CE3DCC"/>
    <w:rsid w:val="00CE4718"/>
    <w:rsid w:val="00CE5723"/>
    <w:rsid w:val="00CE6395"/>
    <w:rsid w:val="00CE6666"/>
    <w:rsid w:val="00CE73AE"/>
    <w:rsid w:val="00CE7A57"/>
    <w:rsid w:val="00CF012F"/>
    <w:rsid w:val="00CF062E"/>
    <w:rsid w:val="00CF0DAD"/>
    <w:rsid w:val="00CF2510"/>
    <w:rsid w:val="00CF2EBB"/>
    <w:rsid w:val="00CF4519"/>
    <w:rsid w:val="00CF46E3"/>
    <w:rsid w:val="00CF4D50"/>
    <w:rsid w:val="00CF5C1B"/>
    <w:rsid w:val="00CF6427"/>
    <w:rsid w:val="00CF67EC"/>
    <w:rsid w:val="00CF6806"/>
    <w:rsid w:val="00D001BB"/>
    <w:rsid w:val="00D011D2"/>
    <w:rsid w:val="00D02359"/>
    <w:rsid w:val="00D02902"/>
    <w:rsid w:val="00D031A2"/>
    <w:rsid w:val="00D05840"/>
    <w:rsid w:val="00D0635A"/>
    <w:rsid w:val="00D06446"/>
    <w:rsid w:val="00D10468"/>
    <w:rsid w:val="00D10B60"/>
    <w:rsid w:val="00D10F04"/>
    <w:rsid w:val="00D10F17"/>
    <w:rsid w:val="00D1167C"/>
    <w:rsid w:val="00D12BE9"/>
    <w:rsid w:val="00D14866"/>
    <w:rsid w:val="00D14F9C"/>
    <w:rsid w:val="00D160FC"/>
    <w:rsid w:val="00D17AB5"/>
    <w:rsid w:val="00D20520"/>
    <w:rsid w:val="00D20797"/>
    <w:rsid w:val="00D20A6F"/>
    <w:rsid w:val="00D216BA"/>
    <w:rsid w:val="00D216BD"/>
    <w:rsid w:val="00D236C5"/>
    <w:rsid w:val="00D242DF"/>
    <w:rsid w:val="00D24FDD"/>
    <w:rsid w:val="00D26DA2"/>
    <w:rsid w:val="00D319AD"/>
    <w:rsid w:val="00D31A20"/>
    <w:rsid w:val="00D31D21"/>
    <w:rsid w:val="00D33EB0"/>
    <w:rsid w:val="00D33EFD"/>
    <w:rsid w:val="00D352B5"/>
    <w:rsid w:val="00D3582D"/>
    <w:rsid w:val="00D366BB"/>
    <w:rsid w:val="00D37343"/>
    <w:rsid w:val="00D37DC7"/>
    <w:rsid w:val="00D4032F"/>
    <w:rsid w:val="00D4119B"/>
    <w:rsid w:val="00D4122A"/>
    <w:rsid w:val="00D4122E"/>
    <w:rsid w:val="00D4222B"/>
    <w:rsid w:val="00D42E66"/>
    <w:rsid w:val="00D435B7"/>
    <w:rsid w:val="00D43CDB"/>
    <w:rsid w:val="00D43F1E"/>
    <w:rsid w:val="00D44A7E"/>
    <w:rsid w:val="00D459B3"/>
    <w:rsid w:val="00D459C2"/>
    <w:rsid w:val="00D4655A"/>
    <w:rsid w:val="00D47B76"/>
    <w:rsid w:val="00D47BD7"/>
    <w:rsid w:val="00D47CD8"/>
    <w:rsid w:val="00D51E8F"/>
    <w:rsid w:val="00D54606"/>
    <w:rsid w:val="00D55F1A"/>
    <w:rsid w:val="00D606F1"/>
    <w:rsid w:val="00D60E4C"/>
    <w:rsid w:val="00D61814"/>
    <w:rsid w:val="00D62450"/>
    <w:rsid w:val="00D6372C"/>
    <w:rsid w:val="00D66379"/>
    <w:rsid w:val="00D666AE"/>
    <w:rsid w:val="00D67101"/>
    <w:rsid w:val="00D67648"/>
    <w:rsid w:val="00D67771"/>
    <w:rsid w:val="00D706B9"/>
    <w:rsid w:val="00D74F5C"/>
    <w:rsid w:val="00D7538A"/>
    <w:rsid w:val="00D754C6"/>
    <w:rsid w:val="00D76763"/>
    <w:rsid w:val="00D76F5C"/>
    <w:rsid w:val="00D77544"/>
    <w:rsid w:val="00D77CBF"/>
    <w:rsid w:val="00D77FF9"/>
    <w:rsid w:val="00D8099E"/>
    <w:rsid w:val="00D81A8B"/>
    <w:rsid w:val="00D830B2"/>
    <w:rsid w:val="00D83E1E"/>
    <w:rsid w:val="00D859CF"/>
    <w:rsid w:val="00D86BB9"/>
    <w:rsid w:val="00D87DB5"/>
    <w:rsid w:val="00D90577"/>
    <w:rsid w:val="00D90BE8"/>
    <w:rsid w:val="00D91E68"/>
    <w:rsid w:val="00D92849"/>
    <w:rsid w:val="00D92ACC"/>
    <w:rsid w:val="00D92CE6"/>
    <w:rsid w:val="00D93CE2"/>
    <w:rsid w:val="00D93E75"/>
    <w:rsid w:val="00D943D3"/>
    <w:rsid w:val="00D949D4"/>
    <w:rsid w:val="00D950E7"/>
    <w:rsid w:val="00D95128"/>
    <w:rsid w:val="00D97E8A"/>
    <w:rsid w:val="00D97FE6"/>
    <w:rsid w:val="00DA15D6"/>
    <w:rsid w:val="00DA2A35"/>
    <w:rsid w:val="00DA2A3E"/>
    <w:rsid w:val="00DA37C5"/>
    <w:rsid w:val="00DA4C43"/>
    <w:rsid w:val="00DA53AB"/>
    <w:rsid w:val="00DA6A03"/>
    <w:rsid w:val="00DA7EC2"/>
    <w:rsid w:val="00DA7FDE"/>
    <w:rsid w:val="00DB1BBB"/>
    <w:rsid w:val="00DB1C8B"/>
    <w:rsid w:val="00DB2453"/>
    <w:rsid w:val="00DB4CFC"/>
    <w:rsid w:val="00DB774E"/>
    <w:rsid w:val="00DC02C3"/>
    <w:rsid w:val="00DC1152"/>
    <w:rsid w:val="00DC17BD"/>
    <w:rsid w:val="00DC30E9"/>
    <w:rsid w:val="00DC38D4"/>
    <w:rsid w:val="00DC3F33"/>
    <w:rsid w:val="00DC428B"/>
    <w:rsid w:val="00DC42AB"/>
    <w:rsid w:val="00DC4664"/>
    <w:rsid w:val="00DC6180"/>
    <w:rsid w:val="00DC6E14"/>
    <w:rsid w:val="00DD183F"/>
    <w:rsid w:val="00DD1DD0"/>
    <w:rsid w:val="00DD3394"/>
    <w:rsid w:val="00DD4045"/>
    <w:rsid w:val="00DD7500"/>
    <w:rsid w:val="00DD768E"/>
    <w:rsid w:val="00DD7F3B"/>
    <w:rsid w:val="00DE02C4"/>
    <w:rsid w:val="00DE07D4"/>
    <w:rsid w:val="00DE276F"/>
    <w:rsid w:val="00DE2BCE"/>
    <w:rsid w:val="00DE3C49"/>
    <w:rsid w:val="00DE4413"/>
    <w:rsid w:val="00DE49F0"/>
    <w:rsid w:val="00DE6747"/>
    <w:rsid w:val="00DE6D45"/>
    <w:rsid w:val="00DE74B0"/>
    <w:rsid w:val="00DE7A4D"/>
    <w:rsid w:val="00DF071F"/>
    <w:rsid w:val="00DF0CCA"/>
    <w:rsid w:val="00DF177F"/>
    <w:rsid w:val="00DF1C40"/>
    <w:rsid w:val="00DF20FE"/>
    <w:rsid w:val="00DF5509"/>
    <w:rsid w:val="00E001A7"/>
    <w:rsid w:val="00E028EE"/>
    <w:rsid w:val="00E02F06"/>
    <w:rsid w:val="00E03919"/>
    <w:rsid w:val="00E052A9"/>
    <w:rsid w:val="00E06E09"/>
    <w:rsid w:val="00E10039"/>
    <w:rsid w:val="00E1038B"/>
    <w:rsid w:val="00E10AB7"/>
    <w:rsid w:val="00E13603"/>
    <w:rsid w:val="00E1360C"/>
    <w:rsid w:val="00E13747"/>
    <w:rsid w:val="00E13B73"/>
    <w:rsid w:val="00E14097"/>
    <w:rsid w:val="00E148D7"/>
    <w:rsid w:val="00E149F6"/>
    <w:rsid w:val="00E1761E"/>
    <w:rsid w:val="00E2089C"/>
    <w:rsid w:val="00E20C52"/>
    <w:rsid w:val="00E215ED"/>
    <w:rsid w:val="00E220C1"/>
    <w:rsid w:val="00E22A6F"/>
    <w:rsid w:val="00E22D53"/>
    <w:rsid w:val="00E23683"/>
    <w:rsid w:val="00E2413B"/>
    <w:rsid w:val="00E24846"/>
    <w:rsid w:val="00E24C3A"/>
    <w:rsid w:val="00E25D12"/>
    <w:rsid w:val="00E30F25"/>
    <w:rsid w:val="00E317EC"/>
    <w:rsid w:val="00E3197C"/>
    <w:rsid w:val="00E32406"/>
    <w:rsid w:val="00E333B1"/>
    <w:rsid w:val="00E339DE"/>
    <w:rsid w:val="00E350A8"/>
    <w:rsid w:val="00E352AE"/>
    <w:rsid w:val="00E35DB0"/>
    <w:rsid w:val="00E36239"/>
    <w:rsid w:val="00E3785F"/>
    <w:rsid w:val="00E410AB"/>
    <w:rsid w:val="00E41B79"/>
    <w:rsid w:val="00E41C3E"/>
    <w:rsid w:val="00E41EAF"/>
    <w:rsid w:val="00E420EA"/>
    <w:rsid w:val="00E422A7"/>
    <w:rsid w:val="00E424D8"/>
    <w:rsid w:val="00E43385"/>
    <w:rsid w:val="00E4338A"/>
    <w:rsid w:val="00E45D83"/>
    <w:rsid w:val="00E463B1"/>
    <w:rsid w:val="00E46A6F"/>
    <w:rsid w:val="00E46CCF"/>
    <w:rsid w:val="00E46E62"/>
    <w:rsid w:val="00E47A7D"/>
    <w:rsid w:val="00E5079B"/>
    <w:rsid w:val="00E50834"/>
    <w:rsid w:val="00E50AAB"/>
    <w:rsid w:val="00E50C6D"/>
    <w:rsid w:val="00E51090"/>
    <w:rsid w:val="00E5340D"/>
    <w:rsid w:val="00E53BEA"/>
    <w:rsid w:val="00E53C72"/>
    <w:rsid w:val="00E53D30"/>
    <w:rsid w:val="00E53EEA"/>
    <w:rsid w:val="00E53F81"/>
    <w:rsid w:val="00E54773"/>
    <w:rsid w:val="00E549ED"/>
    <w:rsid w:val="00E54C00"/>
    <w:rsid w:val="00E55B6A"/>
    <w:rsid w:val="00E560FF"/>
    <w:rsid w:val="00E606A6"/>
    <w:rsid w:val="00E636BF"/>
    <w:rsid w:val="00E63A15"/>
    <w:rsid w:val="00E63D3C"/>
    <w:rsid w:val="00E64028"/>
    <w:rsid w:val="00E6469D"/>
    <w:rsid w:val="00E65712"/>
    <w:rsid w:val="00E67F0D"/>
    <w:rsid w:val="00E702A2"/>
    <w:rsid w:val="00E71348"/>
    <w:rsid w:val="00E71DFC"/>
    <w:rsid w:val="00E73D6B"/>
    <w:rsid w:val="00E744E8"/>
    <w:rsid w:val="00E75118"/>
    <w:rsid w:val="00E75ED0"/>
    <w:rsid w:val="00E764A2"/>
    <w:rsid w:val="00E76F4B"/>
    <w:rsid w:val="00E7725A"/>
    <w:rsid w:val="00E77D07"/>
    <w:rsid w:val="00E811BD"/>
    <w:rsid w:val="00E82E9C"/>
    <w:rsid w:val="00E85CB0"/>
    <w:rsid w:val="00E86306"/>
    <w:rsid w:val="00E90A49"/>
    <w:rsid w:val="00E916BD"/>
    <w:rsid w:val="00E91A65"/>
    <w:rsid w:val="00E92AD7"/>
    <w:rsid w:val="00E93BCC"/>
    <w:rsid w:val="00E95CE7"/>
    <w:rsid w:val="00E973CD"/>
    <w:rsid w:val="00E977B6"/>
    <w:rsid w:val="00EA3473"/>
    <w:rsid w:val="00EA4E7D"/>
    <w:rsid w:val="00EA4F18"/>
    <w:rsid w:val="00EA6AD3"/>
    <w:rsid w:val="00EA7B22"/>
    <w:rsid w:val="00EB184B"/>
    <w:rsid w:val="00EB1C1C"/>
    <w:rsid w:val="00EB2DA8"/>
    <w:rsid w:val="00EB4658"/>
    <w:rsid w:val="00EB48C9"/>
    <w:rsid w:val="00EC074E"/>
    <w:rsid w:val="00EC1339"/>
    <w:rsid w:val="00EC190C"/>
    <w:rsid w:val="00EC1BA4"/>
    <w:rsid w:val="00EC202B"/>
    <w:rsid w:val="00EC246F"/>
    <w:rsid w:val="00EC2900"/>
    <w:rsid w:val="00EC2D64"/>
    <w:rsid w:val="00EC2E2D"/>
    <w:rsid w:val="00EC3451"/>
    <w:rsid w:val="00EC385E"/>
    <w:rsid w:val="00EC4348"/>
    <w:rsid w:val="00EC755E"/>
    <w:rsid w:val="00ED02D3"/>
    <w:rsid w:val="00ED07D7"/>
    <w:rsid w:val="00ED096B"/>
    <w:rsid w:val="00ED1C47"/>
    <w:rsid w:val="00ED1F08"/>
    <w:rsid w:val="00ED24C6"/>
    <w:rsid w:val="00ED297D"/>
    <w:rsid w:val="00ED3B56"/>
    <w:rsid w:val="00ED5865"/>
    <w:rsid w:val="00ED5A69"/>
    <w:rsid w:val="00ED6C20"/>
    <w:rsid w:val="00ED722C"/>
    <w:rsid w:val="00EE077C"/>
    <w:rsid w:val="00EE1169"/>
    <w:rsid w:val="00EE28A8"/>
    <w:rsid w:val="00EE28C8"/>
    <w:rsid w:val="00EE391B"/>
    <w:rsid w:val="00EE3DAC"/>
    <w:rsid w:val="00EE4411"/>
    <w:rsid w:val="00EE4F11"/>
    <w:rsid w:val="00EE55D2"/>
    <w:rsid w:val="00EE761C"/>
    <w:rsid w:val="00EF08EE"/>
    <w:rsid w:val="00EF1516"/>
    <w:rsid w:val="00EF25DD"/>
    <w:rsid w:val="00EF2981"/>
    <w:rsid w:val="00EF2BEC"/>
    <w:rsid w:val="00EF38B0"/>
    <w:rsid w:val="00EF393E"/>
    <w:rsid w:val="00EF3E99"/>
    <w:rsid w:val="00EF5247"/>
    <w:rsid w:val="00EF5662"/>
    <w:rsid w:val="00EF6A20"/>
    <w:rsid w:val="00F00B6B"/>
    <w:rsid w:val="00F01666"/>
    <w:rsid w:val="00F02CA7"/>
    <w:rsid w:val="00F03D13"/>
    <w:rsid w:val="00F04159"/>
    <w:rsid w:val="00F0532B"/>
    <w:rsid w:val="00F0598F"/>
    <w:rsid w:val="00F07E4A"/>
    <w:rsid w:val="00F13525"/>
    <w:rsid w:val="00F14BAF"/>
    <w:rsid w:val="00F1565F"/>
    <w:rsid w:val="00F15971"/>
    <w:rsid w:val="00F16090"/>
    <w:rsid w:val="00F16861"/>
    <w:rsid w:val="00F16F82"/>
    <w:rsid w:val="00F17DA4"/>
    <w:rsid w:val="00F20663"/>
    <w:rsid w:val="00F206F6"/>
    <w:rsid w:val="00F216DA"/>
    <w:rsid w:val="00F219A4"/>
    <w:rsid w:val="00F21D19"/>
    <w:rsid w:val="00F22ADE"/>
    <w:rsid w:val="00F23A95"/>
    <w:rsid w:val="00F24486"/>
    <w:rsid w:val="00F2713B"/>
    <w:rsid w:val="00F27A27"/>
    <w:rsid w:val="00F27CB9"/>
    <w:rsid w:val="00F3062C"/>
    <w:rsid w:val="00F31C6B"/>
    <w:rsid w:val="00F31C6C"/>
    <w:rsid w:val="00F32C6E"/>
    <w:rsid w:val="00F330CC"/>
    <w:rsid w:val="00F34376"/>
    <w:rsid w:val="00F343B7"/>
    <w:rsid w:val="00F3483B"/>
    <w:rsid w:val="00F35C49"/>
    <w:rsid w:val="00F37500"/>
    <w:rsid w:val="00F40DAC"/>
    <w:rsid w:val="00F41173"/>
    <w:rsid w:val="00F439A1"/>
    <w:rsid w:val="00F44FCF"/>
    <w:rsid w:val="00F45A3A"/>
    <w:rsid w:val="00F476C7"/>
    <w:rsid w:val="00F47C16"/>
    <w:rsid w:val="00F50205"/>
    <w:rsid w:val="00F50780"/>
    <w:rsid w:val="00F513BC"/>
    <w:rsid w:val="00F51FC0"/>
    <w:rsid w:val="00F52594"/>
    <w:rsid w:val="00F529FB"/>
    <w:rsid w:val="00F52D52"/>
    <w:rsid w:val="00F53778"/>
    <w:rsid w:val="00F552B1"/>
    <w:rsid w:val="00F55A15"/>
    <w:rsid w:val="00F56192"/>
    <w:rsid w:val="00F5699A"/>
    <w:rsid w:val="00F56CE4"/>
    <w:rsid w:val="00F6073B"/>
    <w:rsid w:val="00F6095B"/>
    <w:rsid w:val="00F60A8E"/>
    <w:rsid w:val="00F6147C"/>
    <w:rsid w:val="00F61AA2"/>
    <w:rsid w:val="00F63937"/>
    <w:rsid w:val="00F63F35"/>
    <w:rsid w:val="00F64D5C"/>
    <w:rsid w:val="00F6576A"/>
    <w:rsid w:val="00F65B5E"/>
    <w:rsid w:val="00F67457"/>
    <w:rsid w:val="00F67D12"/>
    <w:rsid w:val="00F70DE4"/>
    <w:rsid w:val="00F71454"/>
    <w:rsid w:val="00F719FF"/>
    <w:rsid w:val="00F71EC6"/>
    <w:rsid w:val="00F71EE1"/>
    <w:rsid w:val="00F728DD"/>
    <w:rsid w:val="00F72A6C"/>
    <w:rsid w:val="00F73A60"/>
    <w:rsid w:val="00F75D12"/>
    <w:rsid w:val="00F7685D"/>
    <w:rsid w:val="00F771FB"/>
    <w:rsid w:val="00F77648"/>
    <w:rsid w:val="00F801EF"/>
    <w:rsid w:val="00F80873"/>
    <w:rsid w:val="00F82049"/>
    <w:rsid w:val="00F82B30"/>
    <w:rsid w:val="00F833EF"/>
    <w:rsid w:val="00F83F6D"/>
    <w:rsid w:val="00F843AE"/>
    <w:rsid w:val="00F84E40"/>
    <w:rsid w:val="00F8625D"/>
    <w:rsid w:val="00F87E47"/>
    <w:rsid w:val="00F91F13"/>
    <w:rsid w:val="00F929B4"/>
    <w:rsid w:val="00F931FF"/>
    <w:rsid w:val="00F9357B"/>
    <w:rsid w:val="00F93BF6"/>
    <w:rsid w:val="00F94A24"/>
    <w:rsid w:val="00F94D9B"/>
    <w:rsid w:val="00F95F5C"/>
    <w:rsid w:val="00FA1B94"/>
    <w:rsid w:val="00FA1DA4"/>
    <w:rsid w:val="00FA262E"/>
    <w:rsid w:val="00FA386A"/>
    <w:rsid w:val="00FA393E"/>
    <w:rsid w:val="00FA423B"/>
    <w:rsid w:val="00FA457B"/>
    <w:rsid w:val="00FA4752"/>
    <w:rsid w:val="00FA4B6B"/>
    <w:rsid w:val="00FA6D50"/>
    <w:rsid w:val="00FA7E4C"/>
    <w:rsid w:val="00FB0344"/>
    <w:rsid w:val="00FB225F"/>
    <w:rsid w:val="00FB45EC"/>
    <w:rsid w:val="00FB4C8C"/>
    <w:rsid w:val="00FB6A31"/>
    <w:rsid w:val="00FB7FB2"/>
    <w:rsid w:val="00FC0C4C"/>
    <w:rsid w:val="00FC0DA1"/>
    <w:rsid w:val="00FC2017"/>
    <w:rsid w:val="00FC29D2"/>
    <w:rsid w:val="00FC2A28"/>
    <w:rsid w:val="00FC2F23"/>
    <w:rsid w:val="00FC33BA"/>
    <w:rsid w:val="00FC3B02"/>
    <w:rsid w:val="00FC4460"/>
    <w:rsid w:val="00FC5856"/>
    <w:rsid w:val="00FC5F16"/>
    <w:rsid w:val="00FC7903"/>
    <w:rsid w:val="00FD097A"/>
    <w:rsid w:val="00FD09E6"/>
    <w:rsid w:val="00FD0E6B"/>
    <w:rsid w:val="00FD1637"/>
    <w:rsid w:val="00FD1FF4"/>
    <w:rsid w:val="00FD2966"/>
    <w:rsid w:val="00FD2E8F"/>
    <w:rsid w:val="00FD37E2"/>
    <w:rsid w:val="00FD4CFF"/>
    <w:rsid w:val="00FD4D91"/>
    <w:rsid w:val="00FD5089"/>
    <w:rsid w:val="00FD72DD"/>
    <w:rsid w:val="00FD79E4"/>
    <w:rsid w:val="00FD7D5E"/>
    <w:rsid w:val="00FE2539"/>
    <w:rsid w:val="00FE29E3"/>
    <w:rsid w:val="00FE37BC"/>
    <w:rsid w:val="00FE4E38"/>
    <w:rsid w:val="00FE5190"/>
    <w:rsid w:val="00FE6BCA"/>
    <w:rsid w:val="00FF0591"/>
    <w:rsid w:val="00FF1722"/>
    <w:rsid w:val="00FF185B"/>
    <w:rsid w:val="00FF199F"/>
    <w:rsid w:val="00FF2BE9"/>
    <w:rsid w:val="00FF480E"/>
    <w:rsid w:val="00FF5044"/>
    <w:rsid w:val="00FF55C9"/>
    <w:rsid w:val="00FF58AB"/>
    <w:rsid w:val="00FF6696"/>
    <w:rsid w:val="00FF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B0744"/>
    <w:rPr>
      <w:sz w:val="24"/>
      <w:szCs w:val="24"/>
      <w:lang w:val="en-US" w:eastAsia="en-US"/>
    </w:rPr>
  </w:style>
  <w:style w:type="character" w:default="1" w:styleId="Fuentedeprrafopredeter">
    <w:name w:val="Default Paragraph Font"/>
    <w:semiHidden/>
  </w:style>
  <w:style w:type="table" w:default="1" w:styleId="Tab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table" w:styleId="Tablaconcuadrcula">
    <w:name w:val="Table Grid"/>
    <w:basedOn w:val="Tablanormal"/>
    <w:rsid w:val="003B07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lsica2">
    <w:name w:val="Table Classic 2"/>
    <w:basedOn w:val="Tablanormal"/>
    <w:rsid w:val="00777C5D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3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l table 1: QPCR primer sequences</vt:lpstr>
      <vt:lpstr>Supplemental table 1: QPCR primer sequences</vt:lpstr>
    </vt:vector>
  </TitlesOfParts>
  <Company>LUMC</Company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QPCR primer sequences</dc:title>
  <dc:creator>acacleuren</dc:creator>
  <cp:lastModifiedBy>ssa14w</cp:lastModifiedBy>
  <cp:revision>2</cp:revision>
  <dcterms:created xsi:type="dcterms:W3CDTF">2015-04-20T17:08:00Z</dcterms:created>
  <dcterms:modified xsi:type="dcterms:W3CDTF">2015-04-20T17:08:00Z</dcterms:modified>
</cp:coreProperties>
</file>